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F8B8B" w14:textId="5217E064" w:rsidR="002451A9" w:rsidRPr="002451A9" w:rsidRDefault="00D60AC3" w:rsidP="002451A9">
      <w:pPr>
        <w:tabs>
          <w:tab w:val="left" w:pos="2620"/>
        </w:tabs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t>Supplemental Table 1:</w:t>
      </w:r>
      <w:r w:rsidR="002451A9" w:rsidRPr="002451A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</w:t>
      </w:r>
      <w:r w:rsidR="002401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Diagnoses</w:t>
      </w:r>
      <w:r w:rsidR="000639D8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In-Hospital Medical Utilization, In-Hospital </w:t>
      </w:r>
      <w:r w:rsidR="0073521F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Complications</w:t>
      </w:r>
      <w:r w:rsidR="000639D8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and Disposition </w:t>
      </w:r>
      <w:r w:rsidR="002451A9" w:rsidRPr="002451A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of </w:t>
      </w:r>
      <w:r w:rsidR="002401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N</w:t>
      </w:r>
      <w:r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eonates</w:t>
      </w:r>
      <w:r w:rsidR="002451A9" w:rsidRPr="002451A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with Down Syndrome </w:t>
      </w:r>
      <w:r w:rsidR="001252F2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in</w:t>
      </w:r>
      <w:r w:rsidR="002451A9" w:rsidRPr="002451A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the NICU by </w:t>
      </w:r>
      <w:r w:rsidR="002401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G</w:t>
      </w:r>
      <w:r w:rsidR="002451A9" w:rsidRPr="002451A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estational </w:t>
      </w:r>
      <w:r w:rsidR="002401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A</w:t>
      </w:r>
      <w:r w:rsidR="002451A9" w:rsidRPr="002451A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ge, 2008-2022 </w:t>
      </w:r>
    </w:p>
    <w:p w14:paraId="6CE90339" w14:textId="77777777" w:rsidR="002451A9" w:rsidRPr="002451A9" w:rsidRDefault="002451A9" w:rsidP="002451A9">
      <w:pPr>
        <w:tabs>
          <w:tab w:val="left" w:pos="2620"/>
        </w:tabs>
        <w:spacing w:after="0" w:line="240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</w:p>
    <w:tbl>
      <w:tblPr>
        <w:tblW w:w="118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1822"/>
        <w:gridCol w:w="1823"/>
        <w:gridCol w:w="1822"/>
        <w:gridCol w:w="1823"/>
        <w:gridCol w:w="1823"/>
      </w:tblGrid>
      <w:tr w:rsidR="003C24D5" w:rsidRPr="005152B9" w14:paraId="5F3B500F" w14:textId="77777777" w:rsidTr="00B80EDF">
        <w:trPr>
          <w:trHeight w:val="20"/>
          <w:tblHeader/>
          <w:jc w:val="center"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69348" w14:textId="77777777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24F96" w14:textId="77777777" w:rsidR="003C24D5" w:rsidRDefault="003C24D5" w:rsidP="00567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52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  <w:p w14:paraId="56CD03CD" w14:textId="7593EF93" w:rsidR="002401FB" w:rsidRPr="005152B9" w:rsidRDefault="002401FB" w:rsidP="00567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Pr="005152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6664B" w14:textId="77777777" w:rsidR="003C24D5" w:rsidRDefault="003C24D5" w:rsidP="00567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52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28 Weeks</w:t>
            </w:r>
          </w:p>
          <w:p w14:paraId="1217B6BA" w14:textId="0DBF1714" w:rsidR="002401FB" w:rsidRPr="005152B9" w:rsidRDefault="002401FB" w:rsidP="00567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Pr="005152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48F98" w14:textId="77777777" w:rsidR="003C24D5" w:rsidRDefault="003C24D5" w:rsidP="00567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52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8-31 Weeks</w:t>
            </w:r>
          </w:p>
          <w:p w14:paraId="32C9BC96" w14:textId="20458F1D" w:rsidR="002401FB" w:rsidRPr="005152B9" w:rsidRDefault="002401FB" w:rsidP="00567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Pr="005152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E92DE" w14:textId="77777777" w:rsidR="003C24D5" w:rsidRDefault="003C24D5" w:rsidP="00567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52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2-36 Weeks</w:t>
            </w:r>
          </w:p>
          <w:p w14:paraId="0054971F" w14:textId="35E52A83" w:rsidR="002401FB" w:rsidRPr="005152B9" w:rsidRDefault="002401FB" w:rsidP="00567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Pr="005152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55CB12" w14:textId="77777777" w:rsidR="003C24D5" w:rsidRDefault="003C24D5" w:rsidP="00567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52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7+ Weeks</w:t>
            </w:r>
          </w:p>
          <w:p w14:paraId="48361E75" w14:textId="7F5C2383" w:rsidR="002401FB" w:rsidRPr="005152B9" w:rsidRDefault="002401FB" w:rsidP="00567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Pr="005152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3C24D5" w:rsidRPr="005152B9" w14:paraId="2E81E0CD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  <w:hideMark/>
          </w:tcPr>
          <w:p w14:paraId="353861A3" w14:textId="45686D89" w:rsidR="003C24D5" w:rsidRPr="00A27712" w:rsidRDefault="00391654" w:rsidP="00567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7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822" w:type="dxa"/>
          </w:tcPr>
          <w:p w14:paraId="4F06827B" w14:textId="77777777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37 (100)</w:t>
            </w:r>
          </w:p>
        </w:tc>
        <w:tc>
          <w:tcPr>
            <w:tcW w:w="1823" w:type="dxa"/>
            <w:tcBorders>
              <w:top w:val="nil"/>
            </w:tcBorders>
          </w:tcPr>
          <w:p w14:paraId="47C88179" w14:textId="240A52D3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 (1)</w:t>
            </w:r>
          </w:p>
        </w:tc>
        <w:tc>
          <w:tcPr>
            <w:tcW w:w="1822" w:type="dxa"/>
          </w:tcPr>
          <w:p w14:paraId="721BE229" w14:textId="2C7F502A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 (4)</w:t>
            </w:r>
          </w:p>
        </w:tc>
        <w:tc>
          <w:tcPr>
            <w:tcW w:w="1823" w:type="dxa"/>
          </w:tcPr>
          <w:p w14:paraId="32C02B9E" w14:textId="22E68E9F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68 (3</w:t>
            </w:r>
            <w:r w:rsidR="00541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515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11561575" w14:textId="4AA03D6C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70 (6</w:t>
            </w:r>
            <w:r w:rsidR="00541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515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B80EDF" w14:paraId="3257D978" w14:textId="77777777" w:rsidTr="00BB35CF">
        <w:trPr>
          <w:trHeight w:val="20"/>
          <w:jc w:val="center"/>
        </w:trPr>
        <w:tc>
          <w:tcPr>
            <w:tcW w:w="11808" w:type="dxa"/>
            <w:gridSpan w:val="6"/>
            <w:shd w:val="clear" w:color="auto" w:fill="auto"/>
          </w:tcPr>
          <w:p w14:paraId="4FEC2BC4" w14:textId="6901A9F3" w:rsidR="00B80EDF" w:rsidRPr="00B80EDF" w:rsidRDefault="00B80EDF" w:rsidP="00B80ED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B80ED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iagnoses</w:t>
            </w:r>
          </w:p>
        </w:tc>
      </w:tr>
      <w:tr w:rsidR="0973AF80" w14:paraId="6CFD220B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</w:tcPr>
          <w:p w14:paraId="461389D2" w14:textId="7969709C" w:rsidR="1727AF4C" w:rsidRPr="00A27712" w:rsidRDefault="1727AF4C" w:rsidP="0973AF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77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="0973AF80" w:rsidRPr="00A277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drops</w:t>
            </w:r>
          </w:p>
        </w:tc>
        <w:tc>
          <w:tcPr>
            <w:tcW w:w="1822" w:type="dxa"/>
          </w:tcPr>
          <w:p w14:paraId="4919A4C1" w14:textId="0A9DF215" w:rsidR="0973AF80" w:rsidRDefault="0973AF80" w:rsidP="0973AF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973AF8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38 (3)</w:t>
            </w:r>
          </w:p>
        </w:tc>
        <w:tc>
          <w:tcPr>
            <w:tcW w:w="1823" w:type="dxa"/>
          </w:tcPr>
          <w:p w14:paraId="5442EAD0" w14:textId="76DA6E0D" w:rsidR="0973AF80" w:rsidRDefault="0973AF80" w:rsidP="0973AF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973AF8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 (4)</w:t>
            </w:r>
          </w:p>
        </w:tc>
        <w:tc>
          <w:tcPr>
            <w:tcW w:w="1822" w:type="dxa"/>
          </w:tcPr>
          <w:p w14:paraId="6283F125" w14:textId="5DCD8D83" w:rsidR="0973AF80" w:rsidRDefault="0973AF80" w:rsidP="0973AF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973AF8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8 (1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</w:t>
            </w:r>
            <w:r w:rsidRPr="0973AF8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106E34EC" w14:textId="56FAD11A" w:rsidR="0973AF80" w:rsidRDefault="0973AF80" w:rsidP="0973AF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973AF8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9 (6)</w:t>
            </w:r>
          </w:p>
        </w:tc>
        <w:tc>
          <w:tcPr>
            <w:tcW w:w="1823" w:type="dxa"/>
          </w:tcPr>
          <w:p w14:paraId="71F4D19F" w14:textId="5032B313" w:rsidR="0973AF80" w:rsidRDefault="0973AF80" w:rsidP="0973AF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973AF8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7 (1)</w:t>
            </w:r>
          </w:p>
        </w:tc>
      </w:tr>
      <w:tr w:rsidR="003C24D5" w:rsidRPr="005152B9" w14:paraId="65B48646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</w:tcPr>
          <w:p w14:paraId="4799F442" w14:textId="24C2C7C8" w:rsidR="003C24D5" w:rsidRPr="00A27712" w:rsidRDefault="72D0C5B0" w:rsidP="00567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7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  <w:r w:rsidR="00BA1426" w:rsidRPr="00A277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GA</w:t>
            </w:r>
            <w:r w:rsidR="002E077D" w:rsidRPr="00C22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22" w:type="dxa"/>
          </w:tcPr>
          <w:p w14:paraId="783C755E" w14:textId="6FF2FBB7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147 (1</w:t>
            </w:r>
            <w:r w:rsidR="00E0150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426F9ED8" w14:textId="1D0674A5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0 (24)</w:t>
            </w:r>
          </w:p>
        </w:tc>
        <w:tc>
          <w:tcPr>
            <w:tcW w:w="1822" w:type="dxa"/>
          </w:tcPr>
          <w:p w14:paraId="4F2D9C82" w14:textId="0D7575EB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6 (1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23DA117A" w14:textId="6B3566B2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88 (19)</w:t>
            </w:r>
          </w:p>
        </w:tc>
        <w:tc>
          <w:tcPr>
            <w:tcW w:w="1823" w:type="dxa"/>
          </w:tcPr>
          <w:p w14:paraId="7FDD3E86" w14:textId="58705C4C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93 (1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</w:tr>
      <w:tr w:rsidR="003C24D5" w:rsidRPr="005152B9" w14:paraId="18FE3008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  <w:hideMark/>
          </w:tcPr>
          <w:p w14:paraId="52160227" w14:textId="0BA9FC94" w:rsidR="003C24D5" w:rsidRPr="00A27712" w:rsidRDefault="72D0C5B0" w:rsidP="00567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7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  <w:r w:rsidR="003C24D5" w:rsidRPr="00A277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VSD</w:t>
            </w:r>
          </w:p>
        </w:tc>
        <w:tc>
          <w:tcPr>
            <w:tcW w:w="1822" w:type="dxa"/>
          </w:tcPr>
          <w:p w14:paraId="315D7E4A" w14:textId="0DA14A25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864 (2</w:t>
            </w:r>
            <w:r w:rsidR="000F493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6AC2BAD7" w14:textId="212AC38C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3 (1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2" w:type="dxa"/>
          </w:tcPr>
          <w:p w14:paraId="4B86C1C4" w14:textId="515FECB8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7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22)</w:t>
            </w:r>
          </w:p>
        </w:tc>
        <w:tc>
          <w:tcPr>
            <w:tcW w:w="1823" w:type="dxa"/>
          </w:tcPr>
          <w:p w14:paraId="0BC4591E" w14:textId="2D051AB6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86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27)</w:t>
            </w:r>
          </w:p>
        </w:tc>
        <w:tc>
          <w:tcPr>
            <w:tcW w:w="1823" w:type="dxa"/>
          </w:tcPr>
          <w:p w14:paraId="069B905F" w14:textId="461ADF6A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198 (2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</w:tr>
      <w:tr w:rsidR="003C24D5" w:rsidRPr="005152B9" w14:paraId="6BFF9F89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  <w:hideMark/>
          </w:tcPr>
          <w:p w14:paraId="6A855A20" w14:textId="66D2D3C3" w:rsidR="003C24D5" w:rsidRPr="00A27712" w:rsidRDefault="124066B1" w:rsidP="00567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7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  <w:r w:rsidR="003C24D5" w:rsidRPr="00A277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SD</w:t>
            </w:r>
          </w:p>
        </w:tc>
        <w:tc>
          <w:tcPr>
            <w:tcW w:w="1822" w:type="dxa"/>
          </w:tcPr>
          <w:p w14:paraId="18DF78CF" w14:textId="6E72DA69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,101</w:t>
            </w:r>
            <w:r w:rsidR="000F493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58)</w:t>
            </w:r>
          </w:p>
        </w:tc>
        <w:tc>
          <w:tcPr>
            <w:tcW w:w="1823" w:type="dxa"/>
          </w:tcPr>
          <w:p w14:paraId="502A685A" w14:textId="39B0CD0C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1 (5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2" w:type="dxa"/>
          </w:tcPr>
          <w:p w14:paraId="05F225A8" w14:textId="3278C122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81(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0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359B5328" w14:textId="26256B2D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249 (5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22D1F70E" w14:textId="33F805E5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,620 (5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</w:tr>
      <w:tr w:rsidR="003C24D5" w:rsidRPr="005152B9" w14:paraId="3C53E39D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  <w:hideMark/>
          </w:tcPr>
          <w:p w14:paraId="4898479A" w14:textId="76830361" w:rsidR="003C24D5" w:rsidRPr="00A27712" w:rsidRDefault="1261E783" w:rsidP="00567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7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  <w:r w:rsidR="003C24D5" w:rsidRPr="00A277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SD</w:t>
            </w:r>
          </w:p>
        </w:tc>
        <w:tc>
          <w:tcPr>
            <w:tcW w:w="1822" w:type="dxa"/>
          </w:tcPr>
          <w:p w14:paraId="14FFA9F4" w14:textId="57948E64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,298</w:t>
            </w:r>
            <w:r w:rsidR="000F493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3</w:t>
            </w:r>
            <w:r w:rsidR="000F493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2F27A24D" w14:textId="15647548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6 (27)</w:t>
            </w:r>
          </w:p>
        </w:tc>
        <w:tc>
          <w:tcPr>
            <w:tcW w:w="1822" w:type="dxa"/>
          </w:tcPr>
          <w:p w14:paraId="1E8A2157" w14:textId="3EBCD7F9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1 (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0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342DD761" w14:textId="07CB01CE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48 (3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5DAC76BC" w14:textId="526198C2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433 (32)</w:t>
            </w:r>
          </w:p>
        </w:tc>
      </w:tr>
      <w:tr w:rsidR="003C24D5" w:rsidRPr="005152B9" w14:paraId="4F4AF6D1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  <w:hideMark/>
          </w:tcPr>
          <w:p w14:paraId="794FC54A" w14:textId="3B23604E" w:rsidR="003C24D5" w:rsidRPr="00A27712" w:rsidRDefault="1261E783" w:rsidP="00567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7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  <w:r w:rsidR="003C24D5" w:rsidRPr="00A277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DA</w:t>
            </w:r>
          </w:p>
        </w:tc>
        <w:tc>
          <w:tcPr>
            <w:tcW w:w="1822" w:type="dxa"/>
          </w:tcPr>
          <w:p w14:paraId="04509E20" w14:textId="39908EA2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,284 (6</w:t>
            </w:r>
            <w:r w:rsidR="000F493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23CED6DE" w14:textId="77344A62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3 (66)</w:t>
            </w:r>
          </w:p>
        </w:tc>
        <w:tc>
          <w:tcPr>
            <w:tcW w:w="1822" w:type="dxa"/>
          </w:tcPr>
          <w:p w14:paraId="5115C0B0" w14:textId="7AAAB121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85 (6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4A8E0910" w14:textId="12D09329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300 (60)</w:t>
            </w:r>
          </w:p>
        </w:tc>
        <w:tc>
          <w:tcPr>
            <w:tcW w:w="1823" w:type="dxa"/>
          </w:tcPr>
          <w:p w14:paraId="45FE7E95" w14:textId="7EB412E9" w:rsidR="003C24D5" w:rsidRPr="005152B9" w:rsidRDefault="003C24D5" w:rsidP="00567F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,736 (61)</w:t>
            </w:r>
          </w:p>
        </w:tc>
      </w:tr>
      <w:tr w:rsidR="009D27F4" w:rsidRPr="005152B9" w14:paraId="0D48F7EF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</w:tcPr>
          <w:p w14:paraId="761ABE7E" w14:textId="431C1796" w:rsidR="009D27F4" w:rsidRPr="009D27F4" w:rsidRDefault="009D27F4" w:rsidP="009D2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E7CF5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  Pulmonary hypertension</w:t>
            </w:r>
          </w:p>
        </w:tc>
        <w:tc>
          <w:tcPr>
            <w:tcW w:w="1822" w:type="dxa"/>
          </w:tcPr>
          <w:p w14:paraId="7B0AEF2A" w14:textId="40599036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973AF8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638 (23)</w:t>
            </w:r>
          </w:p>
        </w:tc>
        <w:tc>
          <w:tcPr>
            <w:tcW w:w="1823" w:type="dxa"/>
          </w:tcPr>
          <w:p w14:paraId="6D862726" w14:textId="5D0CE225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973AF8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6 (27)</w:t>
            </w:r>
          </w:p>
        </w:tc>
        <w:tc>
          <w:tcPr>
            <w:tcW w:w="1822" w:type="dxa"/>
          </w:tcPr>
          <w:p w14:paraId="4E98D79D" w14:textId="0541D03A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973AF8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6 (28)</w:t>
            </w:r>
          </w:p>
        </w:tc>
        <w:tc>
          <w:tcPr>
            <w:tcW w:w="1823" w:type="dxa"/>
          </w:tcPr>
          <w:p w14:paraId="589470C9" w14:textId="41872F24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973AF8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17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973AF8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19)</w:t>
            </w:r>
          </w:p>
        </w:tc>
        <w:tc>
          <w:tcPr>
            <w:tcW w:w="1823" w:type="dxa"/>
          </w:tcPr>
          <w:p w14:paraId="51B7A530" w14:textId="572D69FA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973AF8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109 (2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</w:t>
            </w:r>
            <w:r w:rsidRPr="0973AF8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</w:tr>
      <w:tr w:rsidR="009D27F4" w:rsidRPr="005152B9" w14:paraId="54B363D4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  <w:hideMark/>
          </w:tcPr>
          <w:p w14:paraId="09EB7DDB" w14:textId="20CCFE53" w:rsidR="009D27F4" w:rsidRPr="00A27712" w:rsidRDefault="009D27F4" w:rsidP="009D2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7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Duodenal atresia/stenosis</w:t>
            </w:r>
          </w:p>
        </w:tc>
        <w:tc>
          <w:tcPr>
            <w:tcW w:w="1822" w:type="dxa"/>
          </w:tcPr>
          <w:p w14:paraId="2A47EA70" w14:textId="60B267CC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63</w:t>
            </w:r>
            <w:r w:rsidR="000F493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1</w:t>
            </w:r>
            <w:r w:rsidR="000F493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23F9A727" w14:textId="7A4CA170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 (8)</w:t>
            </w:r>
          </w:p>
        </w:tc>
        <w:tc>
          <w:tcPr>
            <w:tcW w:w="1822" w:type="dxa"/>
          </w:tcPr>
          <w:p w14:paraId="3B8E3C30" w14:textId="692EDCD9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3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17)</w:t>
            </w:r>
          </w:p>
        </w:tc>
        <w:tc>
          <w:tcPr>
            <w:tcW w:w="1823" w:type="dxa"/>
          </w:tcPr>
          <w:p w14:paraId="5AA7E00B" w14:textId="21B1A623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06 (1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754AE155" w14:textId="579CF8BF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96 (11)</w:t>
            </w:r>
          </w:p>
        </w:tc>
      </w:tr>
      <w:tr w:rsidR="009D27F4" w:rsidRPr="005152B9" w14:paraId="688866E1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  <w:hideMark/>
          </w:tcPr>
          <w:p w14:paraId="01098FB7" w14:textId="31C545B5" w:rsidR="009D27F4" w:rsidRPr="00A27712" w:rsidRDefault="009D27F4" w:rsidP="009D2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7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Hirschsprung’s</w:t>
            </w:r>
          </w:p>
        </w:tc>
        <w:tc>
          <w:tcPr>
            <w:tcW w:w="1822" w:type="dxa"/>
          </w:tcPr>
          <w:p w14:paraId="66DB0ED5" w14:textId="69458765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51 (5)</w:t>
            </w:r>
          </w:p>
        </w:tc>
        <w:tc>
          <w:tcPr>
            <w:tcW w:w="1823" w:type="dxa"/>
          </w:tcPr>
          <w:p w14:paraId="7CD4F9C9" w14:textId="1E638C30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 (2)</w:t>
            </w:r>
          </w:p>
        </w:tc>
        <w:tc>
          <w:tcPr>
            <w:tcW w:w="1822" w:type="dxa"/>
          </w:tcPr>
          <w:p w14:paraId="117F9BB8" w14:textId="599CD4BC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 (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67859385" w14:textId="01E55015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5 (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0A793F91" w14:textId="38D00F6B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9 (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</w:tr>
      <w:tr w:rsidR="00B80EDF" w:rsidRPr="005152B9" w14:paraId="174FD671" w14:textId="77777777" w:rsidTr="009266B1">
        <w:trPr>
          <w:trHeight w:val="20"/>
          <w:jc w:val="center"/>
        </w:trPr>
        <w:tc>
          <w:tcPr>
            <w:tcW w:w="11808" w:type="dxa"/>
            <w:gridSpan w:val="6"/>
            <w:shd w:val="clear" w:color="auto" w:fill="auto"/>
          </w:tcPr>
          <w:p w14:paraId="3D022B9C" w14:textId="36D186A9" w:rsidR="00B80EDF" w:rsidRPr="005152B9" w:rsidRDefault="00B80EDF" w:rsidP="00B80EDF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2771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n-Hospital Medical Utilization</w:t>
            </w:r>
          </w:p>
        </w:tc>
      </w:tr>
      <w:tr w:rsidR="009D27F4" w:rsidRPr="005152B9" w14:paraId="586BC24E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</w:tcPr>
          <w:p w14:paraId="53DFB156" w14:textId="49ED9103" w:rsidR="009D27F4" w:rsidRPr="00A27712" w:rsidRDefault="009D27F4" w:rsidP="009D2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7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Any central line </w:t>
            </w:r>
          </w:p>
        </w:tc>
        <w:tc>
          <w:tcPr>
            <w:tcW w:w="1822" w:type="dxa"/>
          </w:tcPr>
          <w:p w14:paraId="47A303C9" w14:textId="2B9DCC47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,977 (42)</w:t>
            </w:r>
          </w:p>
        </w:tc>
        <w:tc>
          <w:tcPr>
            <w:tcW w:w="1823" w:type="dxa"/>
          </w:tcPr>
          <w:p w14:paraId="53D5242A" w14:textId="68F29D91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7 (7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2" w:type="dxa"/>
          </w:tcPr>
          <w:p w14:paraId="32D9398C" w14:textId="109F561A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98 (65)</w:t>
            </w:r>
          </w:p>
        </w:tc>
        <w:tc>
          <w:tcPr>
            <w:tcW w:w="1823" w:type="dxa"/>
          </w:tcPr>
          <w:p w14:paraId="528184FA" w14:textId="2F0C0358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053 (4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4DD751D9" w14:textId="2A9486A7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659 (37)</w:t>
            </w:r>
          </w:p>
        </w:tc>
      </w:tr>
      <w:tr w:rsidR="009D27F4" w:rsidRPr="005152B9" w14:paraId="19FA8721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</w:tcPr>
          <w:p w14:paraId="390A0753" w14:textId="58EB2CF7" w:rsidR="009D27F4" w:rsidRPr="00A27712" w:rsidRDefault="009D27F4" w:rsidP="009D2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7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TPN</w:t>
            </w:r>
          </w:p>
        </w:tc>
        <w:tc>
          <w:tcPr>
            <w:tcW w:w="1822" w:type="dxa"/>
          </w:tcPr>
          <w:p w14:paraId="50C7BE96" w14:textId="6C73E6E2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,040</w:t>
            </w:r>
            <w:r w:rsidR="000F493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57)</w:t>
            </w:r>
          </w:p>
        </w:tc>
        <w:tc>
          <w:tcPr>
            <w:tcW w:w="1823" w:type="dxa"/>
          </w:tcPr>
          <w:p w14:paraId="19E76C9E" w14:textId="581F72A2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6 (9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2" w:type="dxa"/>
          </w:tcPr>
          <w:p w14:paraId="5E3EA0FE" w14:textId="05ED94A0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86 (94)</w:t>
            </w:r>
          </w:p>
        </w:tc>
        <w:tc>
          <w:tcPr>
            <w:tcW w:w="1823" w:type="dxa"/>
          </w:tcPr>
          <w:p w14:paraId="23B327F0" w14:textId="6EB96439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453 (67)</w:t>
            </w:r>
          </w:p>
        </w:tc>
        <w:tc>
          <w:tcPr>
            <w:tcW w:w="1823" w:type="dxa"/>
          </w:tcPr>
          <w:p w14:paraId="2B0FD8BD" w14:textId="34A690D0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,215 (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0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</w:tr>
      <w:tr w:rsidR="009D27F4" w:rsidRPr="005152B9" w14:paraId="24426220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</w:tcPr>
          <w:p w14:paraId="3B1EC6DE" w14:textId="6D846FB2" w:rsidR="009D27F4" w:rsidRPr="00A27712" w:rsidRDefault="009D27F4" w:rsidP="009D2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7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Gastrostomy </w:t>
            </w:r>
          </w:p>
        </w:tc>
        <w:tc>
          <w:tcPr>
            <w:tcW w:w="1822" w:type="dxa"/>
          </w:tcPr>
          <w:p w14:paraId="26C0103C" w14:textId="786CD490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014 (14)</w:t>
            </w:r>
          </w:p>
        </w:tc>
        <w:tc>
          <w:tcPr>
            <w:tcW w:w="1823" w:type="dxa"/>
          </w:tcPr>
          <w:p w14:paraId="313BA29E" w14:textId="4829AC79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 (1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2" w:type="dxa"/>
          </w:tcPr>
          <w:p w14:paraId="57DA528D" w14:textId="3E93EFC2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6 (18)</w:t>
            </w:r>
          </w:p>
        </w:tc>
        <w:tc>
          <w:tcPr>
            <w:tcW w:w="1823" w:type="dxa"/>
          </w:tcPr>
          <w:p w14:paraId="6D9DCC2D" w14:textId="0BD90B55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90 (18)</w:t>
            </w:r>
          </w:p>
        </w:tc>
        <w:tc>
          <w:tcPr>
            <w:tcW w:w="1823" w:type="dxa"/>
          </w:tcPr>
          <w:p w14:paraId="59AEDC32" w14:textId="09B9B430" w:rsidR="009D27F4" w:rsidRPr="005152B9" w:rsidRDefault="009D27F4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52 (12)</w:t>
            </w:r>
          </w:p>
        </w:tc>
      </w:tr>
      <w:tr w:rsidR="00C576E6" w:rsidRPr="005152B9" w14:paraId="1251D424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</w:tcPr>
          <w:p w14:paraId="1812508B" w14:textId="10179428" w:rsidR="00C576E6" w:rsidRPr="00A27712" w:rsidRDefault="00C576E6" w:rsidP="009D27F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77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Mechanical ven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ator</w:t>
            </w:r>
          </w:p>
        </w:tc>
        <w:tc>
          <w:tcPr>
            <w:tcW w:w="1822" w:type="dxa"/>
          </w:tcPr>
          <w:p w14:paraId="11A8937B" w14:textId="4D7294E0" w:rsidR="00C576E6" w:rsidRPr="005152B9" w:rsidRDefault="00C576E6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,315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47)</w:t>
            </w:r>
          </w:p>
        </w:tc>
        <w:tc>
          <w:tcPr>
            <w:tcW w:w="1823" w:type="dxa"/>
          </w:tcPr>
          <w:p w14:paraId="0B2E84E4" w14:textId="3A644CD9" w:rsidR="00C576E6" w:rsidRPr="005152B9" w:rsidRDefault="00C576E6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0 (9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2" w:type="dxa"/>
          </w:tcPr>
          <w:p w14:paraId="12ACE2F1" w14:textId="67E80D87" w:rsidR="00C576E6" w:rsidRPr="005152B9" w:rsidRDefault="00C576E6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5 (8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0D8AEF4D" w14:textId="58CE020E" w:rsidR="00C576E6" w:rsidRPr="005152B9" w:rsidRDefault="00C576E6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193 (55)</w:t>
            </w:r>
          </w:p>
        </w:tc>
        <w:tc>
          <w:tcPr>
            <w:tcW w:w="1823" w:type="dxa"/>
          </w:tcPr>
          <w:p w14:paraId="260B15D8" w14:textId="24D1CB70" w:rsidR="00C576E6" w:rsidRPr="005152B9" w:rsidRDefault="00C576E6" w:rsidP="009D27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787 (40)</w:t>
            </w:r>
          </w:p>
        </w:tc>
      </w:tr>
      <w:tr w:rsidR="002546EF" w:rsidRPr="005152B9" w14:paraId="4E799B93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</w:tcPr>
          <w:p w14:paraId="21BB380C" w14:textId="2863090C" w:rsidR="002546EF" w:rsidRPr="00A27712" w:rsidRDefault="002546EF" w:rsidP="002546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7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Oscillator</w:t>
            </w:r>
          </w:p>
        </w:tc>
        <w:tc>
          <w:tcPr>
            <w:tcW w:w="1822" w:type="dxa"/>
          </w:tcPr>
          <w:p w14:paraId="2661F6B5" w14:textId="45DDCE06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9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17424922" w14:textId="5F691EDA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2 (3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2" w:type="dxa"/>
          </w:tcPr>
          <w:p w14:paraId="64FC6CD9" w14:textId="27619F98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4 (1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42E8B652" w14:textId="014D5D37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2 (4)</w:t>
            </w:r>
          </w:p>
        </w:tc>
        <w:tc>
          <w:tcPr>
            <w:tcW w:w="1823" w:type="dxa"/>
          </w:tcPr>
          <w:p w14:paraId="74A73A6F" w14:textId="7514FCFD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1 (2)</w:t>
            </w:r>
          </w:p>
        </w:tc>
      </w:tr>
      <w:tr w:rsidR="002546EF" w:rsidRPr="005152B9" w14:paraId="17BDB617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</w:tcPr>
          <w:p w14:paraId="2A523BC8" w14:textId="5A3D4770" w:rsidR="002546EF" w:rsidRPr="00A27712" w:rsidRDefault="002546EF" w:rsidP="002546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7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NIPPV</w:t>
            </w:r>
          </w:p>
        </w:tc>
        <w:tc>
          <w:tcPr>
            <w:tcW w:w="1822" w:type="dxa"/>
          </w:tcPr>
          <w:p w14:paraId="2FCC3848" w14:textId="597AC080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549 (22)</w:t>
            </w:r>
          </w:p>
        </w:tc>
        <w:tc>
          <w:tcPr>
            <w:tcW w:w="1823" w:type="dxa"/>
          </w:tcPr>
          <w:p w14:paraId="4897E6B7" w14:textId="09DF011B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2 (5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2" w:type="dxa"/>
          </w:tcPr>
          <w:p w14:paraId="067ADC0A" w14:textId="49BAF216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55 (51)</w:t>
            </w:r>
          </w:p>
        </w:tc>
        <w:tc>
          <w:tcPr>
            <w:tcW w:w="1823" w:type="dxa"/>
          </w:tcPr>
          <w:p w14:paraId="32583224" w14:textId="0F864DD6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86 (27)</w:t>
            </w:r>
          </w:p>
        </w:tc>
        <w:tc>
          <w:tcPr>
            <w:tcW w:w="1823" w:type="dxa"/>
          </w:tcPr>
          <w:p w14:paraId="7C8865FE" w14:textId="622C7D63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56 (1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</w:tr>
      <w:tr w:rsidR="002546EF" w:rsidRPr="005152B9" w14:paraId="0BFBC643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</w:tcPr>
          <w:p w14:paraId="63FF4AB9" w14:textId="0027F377" w:rsidR="002546EF" w:rsidRPr="00A27712" w:rsidRDefault="002546EF" w:rsidP="002546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7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HFNC</w:t>
            </w:r>
          </w:p>
        </w:tc>
        <w:tc>
          <w:tcPr>
            <w:tcW w:w="1822" w:type="dxa"/>
          </w:tcPr>
          <w:p w14:paraId="53E28827" w14:textId="7344A911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280 (18)</w:t>
            </w:r>
          </w:p>
        </w:tc>
        <w:tc>
          <w:tcPr>
            <w:tcW w:w="1823" w:type="dxa"/>
          </w:tcPr>
          <w:p w14:paraId="348E1E0E" w14:textId="1D5B334A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7 (1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2" w:type="dxa"/>
          </w:tcPr>
          <w:p w14:paraId="4B23C96A" w14:textId="007A625D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3 (17)</w:t>
            </w:r>
          </w:p>
        </w:tc>
        <w:tc>
          <w:tcPr>
            <w:tcW w:w="1823" w:type="dxa"/>
          </w:tcPr>
          <w:p w14:paraId="36F2C88A" w14:textId="0FAC398E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36 (20)</w:t>
            </w:r>
          </w:p>
        </w:tc>
        <w:tc>
          <w:tcPr>
            <w:tcW w:w="1823" w:type="dxa"/>
          </w:tcPr>
          <w:p w14:paraId="1B043897" w14:textId="3401370F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74 (17)</w:t>
            </w:r>
          </w:p>
        </w:tc>
      </w:tr>
      <w:tr w:rsidR="002546EF" w:rsidRPr="005152B9" w14:paraId="7F77F683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</w:tcPr>
          <w:p w14:paraId="72D573ED" w14:textId="362CBA1D" w:rsidR="002546EF" w:rsidRPr="00A27712" w:rsidRDefault="002546EF" w:rsidP="002546E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7712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  Nitric oxide </w:t>
            </w:r>
          </w:p>
        </w:tc>
        <w:tc>
          <w:tcPr>
            <w:tcW w:w="1822" w:type="dxa"/>
          </w:tcPr>
          <w:p w14:paraId="01CD4EAD" w14:textId="1F2AE1B2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31 (1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3C4FF4D3" w14:textId="3CD90FF6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0 (3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2" w:type="dxa"/>
          </w:tcPr>
          <w:p w14:paraId="62702269" w14:textId="2F2E54CA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3 (27)</w:t>
            </w:r>
          </w:p>
        </w:tc>
        <w:tc>
          <w:tcPr>
            <w:tcW w:w="1823" w:type="dxa"/>
          </w:tcPr>
          <w:p w14:paraId="02E50C3C" w14:textId="512E0913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69 (12)</w:t>
            </w:r>
          </w:p>
        </w:tc>
        <w:tc>
          <w:tcPr>
            <w:tcW w:w="1823" w:type="dxa"/>
          </w:tcPr>
          <w:p w14:paraId="28131777" w14:textId="75FCBFF5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49 (10)</w:t>
            </w:r>
          </w:p>
        </w:tc>
      </w:tr>
      <w:tr w:rsidR="00C576E6" w:rsidRPr="005152B9" w14:paraId="5492E75B" w14:textId="77777777" w:rsidTr="00551E65">
        <w:trPr>
          <w:trHeight w:val="20"/>
          <w:jc w:val="center"/>
        </w:trPr>
        <w:tc>
          <w:tcPr>
            <w:tcW w:w="11808" w:type="dxa"/>
            <w:gridSpan w:val="6"/>
            <w:shd w:val="clear" w:color="auto" w:fill="auto"/>
          </w:tcPr>
          <w:p w14:paraId="2089767A" w14:textId="3816C4D5" w:rsidR="00C576E6" w:rsidRPr="005152B9" w:rsidRDefault="00C576E6" w:rsidP="00C576E6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2771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n-Hospital Complications</w:t>
            </w:r>
          </w:p>
        </w:tc>
      </w:tr>
      <w:tr w:rsidR="002546EF" w:rsidRPr="005152B9" w14:paraId="19FD54EF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</w:tcPr>
          <w:p w14:paraId="3C605FE8" w14:textId="0DFA27C4" w:rsidR="002546EF" w:rsidRPr="00A27712" w:rsidRDefault="002546EF" w:rsidP="002546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7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NEC (Bells 2+)</w:t>
            </w:r>
          </w:p>
        </w:tc>
        <w:tc>
          <w:tcPr>
            <w:tcW w:w="1822" w:type="dxa"/>
          </w:tcPr>
          <w:p w14:paraId="584C0B51" w14:textId="018DECD9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4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785AF990" w14:textId="09AB2C98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 (1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2" w:type="dxa"/>
          </w:tcPr>
          <w:p w14:paraId="55251308" w14:textId="613C9991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9 (6)</w:t>
            </w:r>
          </w:p>
        </w:tc>
        <w:tc>
          <w:tcPr>
            <w:tcW w:w="1823" w:type="dxa"/>
          </w:tcPr>
          <w:p w14:paraId="0A57EE34" w14:textId="10A7CB39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8 (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6A5A01A0" w14:textId="5286B74C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3 (1)</w:t>
            </w:r>
          </w:p>
        </w:tc>
      </w:tr>
      <w:tr w:rsidR="002546EF" w:rsidRPr="005152B9" w14:paraId="65B5A5C1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</w:tcPr>
          <w:p w14:paraId="26B00754" w14:textId="2097C42B" w:rsidR="002546EF" w:rsidRPr="00A27712" w:rsidRDefault="002546EF" w:rsidP="002546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7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PVL</w:t>
            </w:r>
          </w:p>
        </w:tc>
        <w:tc>
          <w:tcPr>
            <w:tcW w:w="1822" w:type="dxa"/>
          </w:tcPr>
          <w:p w14:paraId="4A15E553" w14:textId="74548422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1 (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450B89C1" w14:textId="648A8DBF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 (5)</w:t>
            </w:r>
          </w:p>
        </w:tc>
        <w:tc>
          <w:tcPr>
            <w:tcW w:w="1822" w:type="dxa"/>
          </w:tcPr>
          <w:p w14:paraId="66B07A77" w14:textId="53915FE5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 (2)</w:t>
            </w:r>
          </w:p>
        </w:tc>
        <w:tc>
          <w:tcPr>
            <w:tcW w:w="1823" w:type="dxa"/>
          </w:tcPr>
          <w:p w14:paraId="1B5720C4" w14:textId="79EC4F65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 (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7890CA81" w14:textId="6BFA7087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7 (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1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</w:tr>
      <w:tr w:rsidR="002546EF" w:rsidRPr="005152B9" w14:paraId="4BB16790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</w:tcPr>
          <w:p w14:paraId="04A4D6BA" w14:textId="75F96349" w:rsidR="002546EF" w:rsidRPr="00A27712" w:rsidRDefault="002546EF" w:rsidP="002546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7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IVH/ICH </w:t>
            </w:r>
          </w:p>
        </w:tc>
        <w:tc>
          <w:tcPr>
            <w:tcW w:w="1822" w:type="dxa"/>
          </w:tcPr>
          <w:p w14:paraId="42CE497A" w14:textId="6C7792E1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78 (4)</w:t>
            </w:r>
          </w:p>
        </w:tc>
        <w:tc>
          <w:tcPr>
            <w:tcW w:w="1823" w:type="dxa"/>
          </w:tcPr>
          <w:p w14:paraId="7EE5B817" w14:textId="2EC4CC73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4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3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2" w:type="dxa"/>
          </w:tcPr>
          <w:p w14:paraId="4DD44457" w14:textId="2AFE7044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1 (20)</w:t>
            </w:r>
          </w:p>
        </w:tc>
        <w:tc>
          <w:tcPr>
            <w:tcW w:w="1823" w:type="dxa"/>
          </w:tcPr>
          <w:p w14:paraId="634E8C5A" w14:textId="736CE264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8 (5)</w:t>
            </w:r>
          </w:p>
        </w:tc>
        <w:tc>
          <w:tcPr>
            <w:tcW w:w="1823" w:type="dxa"/>
          </w:tcPr>
          <w:p w14:paraId="576B553A" w14:textId="6277D5B1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5 (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</w:tr>
      <w:tr w:rsidR="002546EF" w:rsidRPr="005152B9" w14:paraId="1A5E985A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</w:tcPr>
          <w:p w14:paraId="6FDEE2D1" w14:textId="03945303" w:rsidR="002546EF" w:rsidRPr="00A27712" w:rsidRDefault="002546EF" w:rsidP="002546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7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ROP </w:t>
            </w:r>
          </w:p>
        </w:tc>
        <w:tc>
          <w:tcPr>
            <w:tcW w:w="1822" w:type="dxa"/>
          </w:tcPr>
          <w:p w14:paraId="54B04E28" w14:textId="7D0EBF4C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24 (3)</w:t>
            </w:r>
          </w:p>
        </w:tc>
        <w:tc>
          <w:tcPr>
            <w:tcW w:w="1823" w:type="dxa"/>
          </w:tcPr>
          <w:p w14:paraId="0AB33378" w14:textId="162037B9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1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43)</w:t>
            </w:r>
          </w:p>
        </w:tc>
        <w:tc>
          <w:tcPr>
            <w:tcW w:w="1822" w:type="dxa"/>
          </w:tcPr>
          <w:p w14:paraId="17CA3B64" w14:textId="74D785E1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7 (3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44553907" w14:textId="06818613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1 (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1479A93F" w14:textId="58E0381C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 (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1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</w:tr>
      <w:tr w:rsidR="002546EF" w:rsidRPr="005152B9" w14:paraId="2821D3BA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</w:tcPr>
          <w:p w14:paraId="544E277A" w14:textId="02EACC76" w:rsidR="002546EF" w:rsidRPr="00A27712" w:rsidRDefault="002546EF" w:rsidP="002546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7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CLABSI</w:t>
            </w:r>
          </w:p>
        </w:tc>
        <w:tc>
          <w:tcPr>
            <w:tcW w:w="1822" w:type="dxa"/>
          </w:tcPr>
          <w:p w14:paraId="554D5E2B" w14:textId="3E391B1B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7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14227236" w14:textId="569B25AA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 (4)</w:t>
            </w:r>
          </w:p>
        </w:tc>
        <w:tc>
          <w:tcPr>
            <w:tcW w:w="1822" w:type="dxa"/>
          </w:tcPr>
          <w:p w14:paraId="08844C40" w14:textId="22A6435D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 (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566DE36E" w14:textId="6C4052FD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 (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1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50BAC4EF" w14:textId="36782DAA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2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</w:tr>
      <w:tr w:rsidR="002546EF" w:rsidRPr="005152B9" w14:paraId="587D4894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</w:tcPr>
          <w:p w14:paraId="34C44450" w14:textId="705545CA" w:rsidR="002546EF" w:rsidRPr="00A27712" w:rsidRDefault="002546EF" w:rsidP="002546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7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Infection </w:t>
            </w:r>
          </w:p>
        </w:tc>
        <w:tc>
          <w:tcPr>
            <w:tcW w:w="1822" w:type="dxa"/>
          </w:tcPr>
          <w:p w14:paraId="687D7E50" w14:textId="4116F27B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,173 (3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3163A751" w14:textId="497589D5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7 (7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2" w:type="dxa"/>
          </w:tcPr>
          <w:p w14:paraId="5716A99D" w14:textId="4EA494CB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80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59)</w:t>
            </w:r>
          </w:p>
        </w:tc>
        <w:tc>
          <w:tcPr>
            <w:tcW w:w="1823" w:type="dxa"/>
          </w:tcPr>
          <w:p w14:paraId="1B75C80D" w14:textId="59430F1E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67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35)</w:t>
            </w:r>
          </w:p>
        </w:tc>
        <w:tc>
          <w:tcPr>
            <w:tcW w:w="1823" w:type="dxa"/>
          </w:tcPr>
          <w:p w14:paraId="1088504D" w14:textId="4D347A17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159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2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</w:tr>
      <w:tr w:rsidR="00C576E6" w:rsidRPr="005152B9" w14:paraId="6AAB8852" w14:textId="77777777" w:rsidTr="00464D9E">
        <w:trPr>
          <w:trHeight w:val="20"/>
          <w:jc w:val="center"/>
        </w:trPr>
        <w:tc>
          <w:tcPr>
            <w:tcW w:w="11808" w:type="dxa"/>
            <w:gridSpan w:val="6"/>
            <w:shd w:val="clear" w:color="auto" w:fill="auto"/>
          </w:tcPr>
          <w:p w14:paraId="72BA285E" w14:textId="3CFB7327" w:rsidR="00C576E6" w:rsidRPr="005152B9" w:rsidRDefault="00C576E6" w:rsidP="00C576E6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C576E6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18"/>
                <w:szCs w:val="18"/>
              </w:rPr>
              <w:t>Disposition</w:t>
            </w:r>
          </w:p>
        </w:tc>
      </w:tr>
      <w:tr w:rsidR="002546EF" w:rsidRPr="005152B9" w14:paraId="5CA31CD6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</w:tcPr>
          <w:p w14:paraId="59562EDB" w14:textId="02E076FE" w:rsidR="002546EF" w:rsidRPr="00A27712" w:rsidRDefault="002546EF" w:rsidP="002546E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7712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  Died/discharge hospice</w:t>
            </w:r>
          </w:p>
        </w:tc>
        <w:tc>
          <w:tcPr>
            <w:tcW w:w="1822" w:type="dxa"/>
          </w:tcPr>
          <w:p w14:paraId="5A506046" w14:textId="2BA126E7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73 (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588A39AA" w14:textId="74544360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8 (40)</w:t>
            </w:r>
          </w:p>
        </w:tc>
        <w:tc>
          <w:tcPr>
            <w:tcW w:w="1822" w:type="dxa"/>
          </w:tcPr>
          <w:p w14:paraId="49D31F99" w14:textId="4C373B7E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7 (2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43701F8D" w14:textId="367E5640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03 (9)</w:t>
            </w:r>
          </w:p>
        </w:tc>
        <w:tc>
          <w:tcPr>
            <w:tcW w:w="1823" w:type="dxa"/>
          </w:tcPr>
          <w:p w14:paraId="3F773E70" w14:textId="63EFCA64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5 (3)</w:t>
            </w:r>
          </w:p>
        </w:tc>
      </w:tr>
      <w:tr w:rsidR="002546EF" w:rsidRPr="005152B9" w14:paraId="7867A0D8" w14:textId="77777777" w:rsidTr="00B80EDF">
        <w:trPr>
          <w:trHeight w:val="20"/>
          <w:jc w:val="center"/>
        </w:trPr>
        <w:tc>
          <w:tcPr>
            <w:tcW w:w="2695" w:type="dxa"/>
            <w:shd w:val="clear" w:color="auto" w:fill="auto"/>
          </w:tcPr>
          <w:p w14:paraId="789628E3" w14:textId="5C4ED840" w:rsidR="002546EF" w:rsidRPr="00A27712" w:rsidRDefault="002546EF" w:rsidP="002546E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7712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  Readmission ≤ 30 days</w:t>
            </w:r>
            <w:r w:rsidR="003C3BC5" w:rsidRPr="003C3BC5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22" w:type="dxa"/>
          </w:tcPr>
          <w:p w14:paraId="33AB82ED" w14:textId="5BB1298E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93 (1</w:t>
            </w:r>
            <w:r w:rsidR="001E067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55CA9EAE" w14:textId="45FF8220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 (28)</w:t>
            </w:r>
          </w:p>
        </w:tc>
        <w:tc>
          <w:tcPr>
            <w:tcW w:w="1822" w:type="dxa"/>
          </w:tcPr>
          <w:p w14:paraId="59365838" w14:textId="6C5ABFEA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8 (1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14E34279" w14:textId="633B12CA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90 (1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823" w:type="dxa"/>
          </w:tcPr>
          <w:p w14:paraId="6D79E589" w14:textId="4A495D5A" w:rsidR="002546EF" w:rsidRPr="005152B9" w:rsidRDefault="002546EF" w:rsidP="00254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49 (1</w:t>
            </w:r>
            <w:r w:rsidR="00EF6B3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</w:t>
            </w:r>
            <w:r w:rsidRPr="005152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</w:tr>
      <w:tr w:rsidR="002546EF" w:rsidRPr="005152B9" w14:paraId="75EA3D70" w14:textId="77777777" w:rsidTr="00E35933">
        <w:trPr>
          <w:trHeight w:val="20"/>
          <w:jc w:val="center"/>
        </w:trPr>
        <w:tc>
          <w:tcPr>
            <w:tcW w:w="11808" w:type="dxa"/>
            <w:gridSpan w:val="6"/>
            <w:shd w:val="clear" w:color="auto" w:fill="auto"/>
          </w:tcPr>
          <w:p w14:paraId="5B7380E7" w14:textId="1ACD75EC" w:rsidR="00FE5C09" w:rsidRPr="000F493E" w:rsidRDefault="002E077D" w:rsidP="00FE5C0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49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="00FE5C09" w:rsidRPr="000F49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rived from the Fenton growth curve using documented birthweight</w:t>
            </w:r>
            <w:r w:rsidR="00E164C2" w:rsidRPr="000F49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n=</w:t>
            </w:r>
            <w:r w:rsidR="00E01509" w:rsidRPr="000F49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4 missing data</w:t>
            </w:r>
          </w:p>
          <w:p w14:paraId="746928B3" w14:textId="69304600" w:rsidR="002E077D" w:rsidRPr="000F493E" w:rsidRDefault="002E077D" w:rsidP="00FE5C0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49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0F49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n=</w:t>
            </w:r>
            <w:r w:rsidR="000F493E" w:rsidRPr="000F49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3 missing data</w:t>
            </w:r>
          </w:p>
          <w:p w14:paraId="1710ADDA" w14:textId="44E56DF5" w:rsidR="002546EF" w:rsidRPr="005152B9" w:rsidRDefault="008F6D99" w:rsidP="002546EF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F6D9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NICU, neonatal intensive care unit; </w:t>
            </w:r>
            <w:r w:rsidR="002546E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GA, small for gestational age; AVSD, atrioventricular septal defect; ASD, atrial septal defect; VSD, ventricular septal defect; PDA, patent ductus arteriosus; TPN, total parenteral nutrition; NIPPV, non-invasive positive pressure ventilation; HFNC, high-flow nasal cannula; NEC, necrotizing enterocolitis; PVL, periventricular leukomalacia; IVH, interventricular hemorrhage; ICH intracranial hemorrhage; ROP, retinopathy of prematurity; CLABSI, central line associated bloodstream infection</w:t>
            </w:r>
          </w:p>
        </w:tc>
      </w:tr>
    </w:tbl>
    <w:p w14:paraId="5081F0FF" w14:textId="77777777" w:rsidR="002451A9" w:rsidRPr="002451A9" w:rsidRDefault="002451A9" w:rsidP="002451A9">
      <w:pPr>
        <w:tabs>
          <w:tab w:val="left" w:pos="2620"/>
        </w:tabs>
        <w:spacing w:after="0" w:line="240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</w:p>
    <w:p w14:paraId="1FC258A7" w14:textId="77777777" w:rsidR="007039CD" w:rsidRDefault="007039CD">
      <w:pPr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br w:type="page"/>
      </w:r>
    </w:p>
    <w:p w14:paraId="24075708" w14:textId="18CEAB0F" w:rsidR="002451A9" w:rsidRDefault="00D60AC3" w:rsidP="002451A9">
      <w:pPr>
        <w:tabs>
          <w:tab w:val="left" w:pos="2620"/>
        </w:tabs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lastRenderedPageBreak/>
        <w:t xml:space="preserve">Supplemental Table 2: </w:t>
      </w:r>
      <w:r w:rsidRPr="002401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Risk </w:t>
      </w:r>
      <w:r w:rsidR="002401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D</w:t>
      </w:r>
      <w:r w:rsidRPr="002401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ifference </w:t>
      </w:r>
      <w:r w:rsidR="002401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E</w:t>
      </w:r>
      <w:r w:rsidR="00A0376F" w:rsidRPr="002401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stimates with 95% CI for </w:t>
      </w:r>
      <w:r w:rsidR="007039C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Diagnoses, In-Hospital Medical Utilization, In-Hospital </w:t>
      </w:r>
      <w:r w:rsidR="0073521F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Complications</w:t>
      </w:r>
      <w:r w:rsidR="007039C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and Disposition </w:t>
      </w:r>
      <w:r w:rsidR="007039CD" w:rsidRPr="002451A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of </w:t>
      </w:r>
      <w:r w:rsidR="007039C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Neonates</w:t>
      </w:r>
      <w:r w:rsidR="007039CD" w:rsidRPr="002451A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with Down Syndrome </w:t>
      </w:r>
      <w:r w:rsidR="001369DC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in</w:t>
      </w:r>
      <w:r w:rsidR="007039CD" w:rsidRPr="002451A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the NICU </w:t>
      </w:r>
      <w:r w:rsidR="00A0376F" w:rsidRPr="002401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(</w:t>
      </w:r>
      <w:r w:rsidR="007039C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R</w:t>
      </w:r>
      <w:r w:rsidR="00A0376F" w:rsidRPr="002401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eference </w:t>
      </w:r>
      <w:r w:rsidR="007039C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G</w:t>
      </w:r>
      <w:r w:rsidR="00A0376F" w:rsidRPr="002401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roup: </w:t>
      </w:r>
      <w:r w:rsidR="007039C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N</w:t>
      </w:r>
      <w:r w:rsidR="00A0376F" w:rsidRPr="002401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eonates with Down </w:t>
      </w:r>
      <w:r w:rsidR="007039C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S</w:t>
      </w:r>
      <w:r w:rsidR="00A0376F" w:rsidRPr="002401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yndrome</w:t>
      </w:r>
      <w:r w:rsidR="00370971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Born 37+ Weeks Gestation</w:t>
      </w:r>
      <w:r w:rsidR="00735D75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al Age</w:t>
      </w:r>
      <w:r w:rsidR="007039C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)</w:t>
      </w:r>
    </w:p>
    <w:p w14:paraId="4E42EFD7" w14:textId="77777777" w:rsidR="007039CD" w:rsidRDefault="007039CD" w:rsidP="002451A9">
      <w:pPr>
        <w:tabs>
          <w:tab w:val="left" w:pos="2620"/>
        </w:tabs>
        <w:spacing w:after="0" w:line="240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2055"/>
        <w:gridCol w:w="2055"/>
        <w:gridCol w:w="2055"/>
      </w:tblGrid>
      <w:tr w:rsidR="35D5E253" w14:paraId="6BF8DCA4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7B0093" w14:textId="4C830AEE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FD53D3" w14:textId="373A1EA1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</w:t>
            </w:r>
            <w:r w:rsidR="00F670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35D5E2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8 Weeks</w:t>
            </w: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07E5750" w14:textId="58DBD155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95</w:t>
            </w: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0AB66E0" w14:textId="14539FEB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D (95% CI)</w:t>
            </w: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AAD256" w14:textId="7FDE6D20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8-31 Weeks</w:t>
            </w: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41AE63D7" w14:textId="15CFEBFD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304</w:t>
            </w: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09D6108" w14:textId="7F9A8723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D (95% CI)</w:t>
            </w: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EDF262" w14:textId="33067260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-36 Weeks</w:t>
            </w: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F7681B1" w14:textId="325C0B18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2168</w:t>
            </w: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272896A" w14:textId="5DC1DF6E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D (95% CI)</w:t>
            </w: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5D5E253" w14:paraId="67F316BB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A135BC" w14:textId="1E131BBB" w:rsidR="35D5E253" w:rsidRDefault="35D5E253" w:rsidP="00A2771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Diagnoses</w:t>
            </w: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47BC3F" w14:textId="6AB96D83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7F07D5" w14:textId="5762F7FD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62BEBD" w14:textId="56FC8BAE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5D5E253" w14:paraId="29CAF04C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B7F7DD" w14:textId="7EBF9BB0" w:rsidR="35D5E253" w:rsidRDefault="35D5E253" w:rsidP="00A27712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Hydrops</w:t>
            </w:r>
            <w:r w:rsidRPr="35D5E25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F676BF" w14:textId="4C9EC7C5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.9 (0, 8.2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827BB1" w14:textId="7B4DD730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4.5 (10.7, 18.9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73A7A0" w14:textId="754DE7D8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.7 (3.7, 5.8) </w:t>
            </w:r>
          </w:p>
        </w:tc>
      </w:tr>
      <w:tr w:rsidR="35D5E253" w14:paraId="2E4B07C1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029C22" w14:textId="1FDCA05A" w:rsidR="35D5E253" w:rsidRDefault="35D5E253" w:rsidP="00A2771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SGA</w:t>
            </w:r>
            <w:r w:rsidR="00FE5C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0C8733" w14:textId="5A743DEF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7.6 (-0.8, 17.6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2A4790" w14:textId="3BE69688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4 (-3.9, 5.3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167785" w14:textId="5DBE9EAF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9 (0.8, 5</w:t>
            </w:r>
            <w:r w:rsidR="00FD6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</w:tr>
      <w:tr w:rsidR="35D5E253" w14:paraId="6EAFBED2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55A796" w14:textId="48A4AE03" w:rsidR="35D5E253" w:rsidRDefault="35D5E253" w:rsidP="00A2771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AVSD</w:t>
            </w: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0D1323" w14:textId="67200B56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13.1 (-19.2, -5.2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71C78B" w14:textId="467853BC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4.8 (-9.4, 0.3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038953" w14:textId="3AC8B89B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2 (-2, 2.5) </w:t>
            </w:r>
          </w:p>
        </w:tc>
      </w:tr>
      <w:tr w:rsidR="35D5E253" w14:paraId="21CCDCC3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5C2286" w14:textId="7565C9A5" w:rsidR="35D5E253" w:rsidRDefault="35D5E253" w:rsidP="00A2771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ASD</w:t>
            </w: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798F4F" w14:textId="4C0E2A5D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4.9 (-15.1, 5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91FFF6" w14:textId="258109DF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9 (-4.8, 6.5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A92DC7" w14:textId="1035C74E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1 (-3.5, 1.5) </w:t>
            </w:r>
          </w:p>
        </w:tc>
      </w:tr>
      <w:tr w:rsidR="35D5E253" w14:paraId="79B9BB6D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455211" w14:textId="62BD885A" w:rsidR="35D5E253" w:rsidRDefault="35D5E253" w:rsidP="00A2771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VSD</w:t>
            </w: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03AB48" w14:textId="0AD73DA2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4.7 (-13.1, 4.9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CCFA1E" w14:textId="3354886F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2.1 (-7.3, 3.3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E7B54D" w14:textId="7AC38B44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.4 (0, 4.9) </w:t>
            </w:r>
          </w:p>
        </w:tc>
      </w:tr>
      <w:tr w:rsidR="35D5E253" w14:paraId="7051A550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90711E" w14:textId="1854E866" w:rsidR="35D5E253" w:rsidRDefault="35D5E253" w:rsidP="00A2771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PDA</w:t>
            </w: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CDAE23" w14:textId="1CDB7B18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5.1 (-4.8, 14.2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C47095" w14:textId="2230FFD7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0.4 (-6.1, 5.2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9AC4FB" w14:textId="1D8963F1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1.2 (-3.8, 1.3) </w:t>
            </w:r>
          </w:p>
        </w:tc>
      </w:tr>
      <w:tr w:rsidR="35D5E253" w14:paraId="053DEB1A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E2EDE0" w14:textId="2D2CD47E" w:rsidR="35D5E253" w:rsidRDefault="35D5E253" w:rsidP="00A27712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  Pulmonary hypertension</w:t>
            </w:r>
            <w:r w:rsidRPr="35D5E25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9536CE" w14:textId="607F5CC1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.6 (-5.8, 12.1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CB1711" w14:textId="669730D7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.5 (-1.6, 8.9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852CA0" w14:textId="2D71CB11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5.6 (-7.6, -3.5) </w:t>
            </w:r>
          </w:p>
        </w:tc>
      </w:tr>
      <w:tr w:rsidR="35D5E253" w14:paraId="62CEC92F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F0C31C" w14:textId="5B5DEC24" w:rsidR="35D5E253" w:rsidRDefault="35D5E253" w:rsidP="00A2771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Duodenal atresia/stenosis</w:t>
            </w: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56FADC" w14:textId="60EFC236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2.7 (-7.3, 4.1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9E46E7" w14:textId="565D5361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6.3 (2.2, 11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7EB0E2" w14:textId="7C516B93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7.6 (5.8, 9.5) </w:t>
            </w:r>
          </w:p>
        </w:tc>
      </w:tr>
      <w:tr w:rsidR="35D5E253" w14:paraId="6A9BD11A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94E129" w14:textId="6720A195" w:rsidR="35D5E253" w:rsidRDefault="35D5E253" w:rsidP="00A2771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Hirschsprung’s</w:t>
            </w: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6C76D3" w14:textId="43352769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3.7 (-5.6, 0.6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F73DFA" w14:textId="0687247F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4.1 (-5.5, -2.2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0B6005" w14:textId="3DBAB3FA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1.9 (-2.9, -0.8) </w:t>
            </w:r>
          </w:p>
        </w:tc>
      </w:tr>
      <w:tr w:rsidR="35D5E253" w14:paraId="22CC9A55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9400E2" w14:textId="5049F0A2" w:rsidR="35D5E253" w:rsidRDefault="35D5E253" w:rsidP="00A27712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n-Hospital Medical Utilization</w:t>
            </w:r>
            <w:r w:rsidRPr="35D5E25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C55A1E" w14:textId="43CC395C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F2C274" w14:textId="2FA60644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3532EB" w14:textId="19EA0FA8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</w:tc>
      </w:tr>
      <w:tr w:rsidR="35D5E253" w14:paraId="09714183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4D170E" w14:textId="3FC91AB4" w:rsidR="35D5E253" w:rsidRDefault="35D5E253" w:rsidP="00A27712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Any central line </w:t>
            </w:r>
            <w:r w:rsidRPr="35D5E25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E523C9" w14:textId="3C65EA4F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3.4 (23.7, 42.1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1DDFEB" w14:textId="4C3262BA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8 (22.4, 33.4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895D84" w14:textId="34AD2FC7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1.5 (8.9, 14) </w:t>
            </w:r>
          </w:p>
        </w:tc>
      </w:tr>
      <w:tr w:rsidR="35D5E253" w14:paraId="11E92C75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2F8293" w14:textId="608749C4" w:rsidR="35D5E253" w:rsidRDefault="35D5E253" w:rsidP="00A27712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TPN</w:t>
            </w:r>
            <w:r w:rsidRPr="35D5E25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62DD2C" w14:textId="76771C41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1 (33.9, 46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FD78DC" w14:textId="577B0F91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4.5 (41.2, 47.3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245703" w14:textId="3E72255B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7.5 (15, 19.9) </w:t>
            </w:r>
          </w:p>
        </w:tc>
      </w:tr>
      <w:tr w:rsidR="35D5E253" w14:paraId="1D87070B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462DC1" w14:textId="3D3A4EB9" w:rsidR="35D5E253" w:rsidRDefault="35D5E253" w:rsidP="00A27712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Gastrostomy </w:t>
            </w:r>
            <w:r w:rsidRPr="35D5E25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3E58B0" w14:textId="59421B89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.5 (-2.2, 12.9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889B6C" w14:textId="75244EF6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6.1 (1.9, 10.8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0DAA3B" w14:textId="3772D3D1" w:rsidR="35D5E253" w:rsidRDefault="35D5E253" w:rsidP="00A277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5.6 (3.8, 7.5) </w:t>
            </w:r>
          </w:p>
        </w:tc>
      </w:tr>
      <w:tr w:rsidR="002546EF" w14:paraId="2496C96E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A85C80" w14:textId="21DC42F1" w:rsidR="002546EF" w:rsidRPr="00823060" w:rsidRDefault="002546EF" w:rsidP="002546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230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Mechanical vent</w:t>
            </w:r>
            <w:r w:rsidR="00823060" w:rsidRPr="008230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lator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F15CBD" w14:textId="0AA8D2BE" w:rsidR="002546EF" w:rsidRPr="35D5E253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54.8 (48.9, 58.5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7F8805" w14:textId="09A986EA" w:rsidR="002546EF" w:rsidRPr="35D5E253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0.6 (35.7, 45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91D49F" w14:textId="47A961D9" w:rsidR="002546EF" w:rsidRPr="35D5E253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5.1 (12.5, 17.6) </w:t>
            </w:r>
          </w:p>
        </w:tc>
      </w:tr>
      <w:tr w:rsidR="002546EF" w14:paraId="1BADFAC9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0DC5FA" w14:textId="7A5ED35E" w:rsidR="002546EF" w:rsidRDefault="002546EF" w:rsidP="002546E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Oscillator</w:t>
            </w:r>
            <w:r w:rsidRPr="35D5E25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3DC6D7" w14:textId="5CEABB09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1.6 (22.7, 41.5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075F7B" w14:textId="567832B6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2.4 (8.8, 16.7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FF53DC" w14:textId="1EF161E6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.2 (1.3, 3.2) </w:t>
            </w:r>
          </w:p>
        </w:tc>
      </w:tr>
      <w:tr w:rsidR="002546EF" w14:paraId="6D39D429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E8CA9B" w14:textId="7C9555AF" w:rsidR="002546EF" w:rsidRDefault="002546EF" w:rsidP="002546E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NIPPV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05A69A" w14:textId="3D3861DC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7.8 (27.7, 47.7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19ACC6" w14:textId="377F06B5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4.1 (28.4, 39.8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33510C" w14:textId="2E0072AC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.1 (8, 12.3) </w:t>
            </w:r>
          </w:p>
        </w:tc>
      </w:tr>
      <w:tr w:rsidR="002546EF" w14:paraId="7F74D313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AAF63F" w14:textId="3BEE0873" w:rsidR="002546EF" w:rsidRDefault="002546EF" w:rsidP="002546E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HFNC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0A001B" w14:textId="48F1E786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6 (-6.3, 9.2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2925DE" w14:textId="7A169031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1 (-4, 4.8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3133D8" w14:textId="138168A7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.8 (0.8, 4.8) </w:t>
            </w:r>
          </w:p>
        </w:tc>
      </w:tr>
      <w:tr w:rsidR="002546EF" w14:paraId="2E64A546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BA1226" w14:textId="1D6915D1" w:rsidR="002546EF" w:rsidRDefault="002546EF" w:rsidP="002546EF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  Nitric oxide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05AE62" w14:textId="32E1033B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1.5 (12.7, 31.3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67163D" w14:textId="6E05BBC6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7.3 (12.4, 22.5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4E5AA9" w14:textId="12EADF3D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.4 (0.7, 4) </w:t>
            </w:r>
          </w:p>
        </w:tc>
      </w:tr>
      <w:tr w:rsidR="002546EF" w14:paraId="7EC96A46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299776" w14:textId="55E36B40" w:rsidR="002546EF" w:rsidRDefault="002546EF" w:rsidP="002546E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n-Hospital Complications</w:t>
            </w:r>
            <w:r w:rsidRPr="35D5E25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1DCF3F" w14:textId="77F8218A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2CBE21" w14:textId="573FE2CD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68C80D" w14:textId="6C64BD8F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</w:tc>
      </w:tr>
      <w:tr w:rsidR="002546EF" w14:paraId="739B6946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386A3B" w14:textId="003B1117" w:rsidR="002546EF" w:rsidRDefault="002546EF" w:rsidP="002546E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NEC (Bells 2+)</w:t>
            </w:r>
            <w:r w:rsidRPr="35D5E25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35FAC0" w14:textId="27660D38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3.8 (7.6, 21.8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507914" w14:textId="42FA9E58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5.3 (2.9, 8.4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4F56B0" w14:textId="5D6B0F96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8 (0.2, 1.5) </w:t>
            </w:r>
          </w:p>
        </w:tc>
      </w:tr>
      <w:tr w:rsidR="002546EF" w14:paraId="633350DC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B96072" w14:textId="5CF2E44E" w:rsidR="002546EF" w:rsidRDefault="002546EF" w:rsidP="002546E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PVL</w:t>
            </w:r>
            <w:r w:rsidRPr="35D5E25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34D27E" w14:textId="1D207BA8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.9 (1.5, 10.6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376164" w14:textId="4D0CBAA6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9 (0.6, 4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E221D1" w14:textId="76E74E92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2 (-0.2, 0.6) </w:t>
            </w:r>
          </w:p>
        </w:tc>
      </w:tr>
      <w:tr w:rsidR="002546EF" w14:paraId="0BF8F537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30A0EB" w14:textId="79937FFC" w:rsidR="002546EF" w:rsidRDefault="002546EF" w:rsidP="002546E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IVH/ICH </w:t>
            </w:r>
            <w:r w:rsidRPr="35D5E25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F10D7D" w14:textId="1B292409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4.1 (24.9, 44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84E162" w14:textId="57A16E7A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8.4 (14.1, 23.1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D823C8" w14:textId="21E9F448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.3 (2.4, 4.3) </w:t>
            </w:r>
          </w:p>
        </w:tc>
      </w:tr>
      <w:tr w:rsidR="002546EF" w14:paraId="13269DF8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5D64E5" w14:textId="1DBA5A21" w:rsidR="002546EF" w:rsidRDefault="002546EF" w:rsidP="002546E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ROP </w:t>
            </w:r>
            <w:r w:rsidRPr="35D5E25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4DEE17" w14:textId="3BEB4B7F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3 (33.4, 53.1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551167" w14:textId="717E7A4A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8.4 (33, 43.9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6197A9" w14:textId="4B0946B7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.7 (2.1, 3.5) </w:t>
            </w:r>
          </w:p>
        </w:tc>
      </w:tr>
      <w:tr w:rsidR="002546EF" w14:paraId="0FC5752F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D3FE87" w14:textId="5CFCE0CE" w:rsidR="002546EF" w:rsidRDefault="002546EF" w:rsidP="002546E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CLABSI</w:t>
            </w:r>
            <w:r w:rsidRPr="35D5E25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B21F73" w14:textId="735668BC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.7 (0.8, 9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DBD0D9" w14:textId="293AD234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.5 (1.6, 6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C5A8B0" w14:textId="499DBDD3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0.1 (-0.4, 0.3) </w:t>
            </w:r>
          </w:p>
        </w:tc>
      </w:tr>
      <w:tr w:rsidR="002546EF" w14:paraId="192D3F0C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10FFC7" w14:textId="463625AF" w:rsidR="002546EF" w:rsidRDefault="002546EF" w:rsidP="002546E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Infection </w:t>
            </w:r>
            <w:r w:rsidRPr="35D5E25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3EDFD1" w14:textId="347AE65F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4.6 (34.9, 53.2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70D71F" w14:textId="2D50DFB7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3.3 (27.6, 38.9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4EA44D" w14:textId="689395AA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9.4 (7.1, 11.8) </w:t>
            </w:r>
          </w:p>
        </w:tc>
      </w:tr>
      <w:tr w:rsidR="002546EF" w14:paraId="27DDDB63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446F09" w14:textId="0F812461" w:rsidR="002546EF" w:rsidRDefault="002546EF" w:rsidP="002546EF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8"/>
                <w:szCs w:val="18"/>
              </w:rPr>
              <w:t>Disposition</w:t>
            </w:r>
            <w:r w:rsidRPr="35D5E25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E011BD" w14:textId="4866BAC8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D5F06D" w14:textId="4A12B231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42F7B1" w14:textId="6AFAEE6A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</w:tc>
      </w:tr>
      <w:tr w:rsidR="002546EF" w14:paraId="418BA5FF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302358" w14:textId="3791D629" w:rsidR="002546EF" w:rsidRDefault="002546EF" w:rsidP="002546EF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  Died/discharge hospice</w:t>
            </w:r>
            <w:r w:rsidRPr="35D5E25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10A431" w14:textId="7ED4AF87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6.8 (27.3, 46.8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119D57" w14:textId="7B72A18E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5.4 (20.5, 30.6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CB377C" w14:textId="6824DD47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6.1 (4.8, 7.5) </w:t>
            </w:r>
          </w:p>
        </w:tc>
      </w:tr>
      <w:tr w:rsidR="002546EF" w14:paraId="78F3543D" w14:textId="77777777" w:rsidTr="00A2771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491AEF" w14:textId="4F1E105A" w:rsidR="002546EF" w:rsidRDefault="002546EF" w:rsidP="002546EF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35D5E253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  Readmission ≤ 30 days</w:t>
            </w:r>
            <w:r w:rsidRPr="35D5E25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3471B3" w14:textId="302958A5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5.4 (4.8, 27.9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AA3960" w14:textId="7456FBF3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.8 (0, 10.3) 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70D939" w14:textId="41B04BEE" w:rsidR="002546EF" w:rsidRDefault="002546EF" w:rsidP="002546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5D5E2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.1 (0.2, 3.9) </w:t>
            </w:r>
          </w:p>
        </w:tc>
      </w:tr>
      <w:tr w:rsidR="002546EF" w14:paraId="4A86F8E8" w14:textId="77777777" w:rsidTr="00A27712">
        <w:trPr>
          <w:trHeight w:val="20"/>
        </w:trPr>
        <w:tc>
          <w:tcPr>
            <w:tcW w:w="877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E87DD5" w14:textId="460D1317" w:rsidR="00FE5C09" w:rsidRPr="00FE5C09" w:rsidRDefault="00FE5C09" w:rsidP="002546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5C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Derived from the Fenton growth curv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using documented birthweight</w:t>
            </w:r>
          </w:p>
          <w:p w14:paraId="12B12D38" w14:textId="2F47347A" w:rsidR="002546EF" w:rsidRPr="008F6D99" w:rsidRDefault="00BA7943" w:rsidP="002546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I, confidence interval; </w:t>
            </w:r>
            <w:r w:rsidR="008F6D99" w:rsidRPr="008F6D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ICU, neonatal intensive care unit; </w:t>
            </w:r>
            <w:r w:rsidR="002546EF" w:rsidRPr="008F6D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D, risk difference estimate; SGA, small for gestational age; AVSD, atrioventricular septal defect; ASD, atrial septal defect; VSD, ventricular septal defect; PDA, patent ductus arteriosus; TPN, total parenteral nutrition; NIPPV, non-invasive positive pressure ventilation; HFNC, high-flow nasal cannula; NEC, necrotizing enterocolitis; PVL, periventricular leukomalacia; IVH, interventricular hemorrhage; ICH intracranial hemorrhage; ROP, retinopathy of prematurity; CLABSI, central line associated bloodstream infection</w:t>
            </w:r>
          </w:p>
        </w:tc>
      </w:tr>
    </w:tbl>
    <w:p w14:paraId="108BBBA3" w14:textId="2952F0BA" w:rsidR="35D5E253" w:rsidRDefault="35D5E253"/>
    <w:p w14:paraId="0C3E25B2" w14:textId="65CA647F" w:rsidR="35D5E253" w:rsidRDefault="35D5E253"/>
    <w:p w14:paraId="0C5C9DA7" w14:textId="661FA003" w:rsidR="35D5E253" w:rsidRDefault="35D5E253"/>
    <w:p w14:paraId="3AF3C78F" w14:textId="77777777" w:rsidR="008852BC" w:rsidRDefault="008852BC"/>
    <w:sectPr w:rsidR="00885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064"/>
    <w:rsid w:val="00002C72"/>
    <w:rsid w:val="00014BA1"/>
    <w:rsid w:val="0002374B"/>
    <w:rsid w:val="000276D7"/>
    <w:rsid w:val="000349F0"/>
    <w:rsid w:val="000437F5"/>
    <w:rsid w:val="000503BB"/>
    <w:rsid w:val="00051487"/>
    <w:rsid w:val="0005459B"/>
    <w:rsid w:val="00061C3B"/>
    <w:rsid w:val="000639D8"/>
    <w:rsid w:val="00065900"/>
    <w:rsid w:val="0006732E"/>
    <w:rsid w:val="0006771A"/>
    <w:rsid w:val="00075135"/>
    <w:rsid w:val="00075D55"/>
    <w:rsid w:val="00077E35"/>
    <w:rsid w:val="00082E01"/>
    <w:rsid w:val="00094D1D"/>
    <w:rsid w:val="00095A2E"/>
    <w:rsid w:val="00096075"/>
    <w:rsid w:val="000A0063"/>
    <w:rsid w:val="000A5AD4"/>
    <w:rsid w:val="000B1A50"/>
    <w:rsid w:val="000C2D1F"/>
    <w:rsid w:val="000D3D67"/>
    <w:rsid w:val="000E2FE7"/>
    <w:rsid w:val="000E3566"/>
    <w:rsid w:val="000E6C09"/>
    <w:rsid w:val="000F1D44"/>
    <w:rsid w:val="000F3556"/>
    <w:rsid w:val="000F493E"/>
    <w:rsid w:val="00103ED6"/>
    <w:rsid w:val="001059DA"/>
    <w:rsid w:val="00110D39"/>
    <w:rsid w:val="00111850"/>
    <w:rsid w:val="0012015F"/>
    <w:rsid w:val="00120691"/>
    <w:rsid w:val="001215EE"/>
    <w:rsid w:val="00122A16"/>
    <w:rsid w:val="00123353"/>
    <w:rsid w:val="001252F2"/>
    <w:rsid w:val="001265C9"/>
    <w:rsid w:val="00126D98"/>
    <w:rsid w:val="001302CC"/>
    <w:rsid w:val="001325B9"/>
    <w:rsid w:val="001369DC"/>
    <w:rsid w:val="001377BB"/>
    <w:rsid w:val="00140350"/>
    <w:rsid w:val="00141419"/>
    <w:rsid w:val="001437C2"/>
    <w:rsid w:val="001509BE"/>
    <w:rsid w:val="001543D4"/>
    <w:rsid w:val="001617C6"/>
    <w:rsid w:val="00167054"/>
    <w:rsid w:val="001679D8"/>
    <w:rsid w:val="0017320C"/>
    <w:rsid w:val="001745F9"/>
    <w:rsid w:val="001823E3"/>
    <w:rsid w:val="001865DF"/>
    <w:rsid w:val="001903AF"/>
    <w:rsid w:val="001920C0"/>
    <w:rsid w:val="00197126"/>
    <w:rsid w:val="00197953"/>
    <w:rsid w:val="001B0235"/>
    <w:rsid w:val="001B623D"/>
    <w:rsid w:val="001C2CD3"/>
    <w:rsid w:val="001D3FFB"/>
    <w:rsid w:val="001E0679"/>
    <w:rsid w:val="001E35AD"/>
    <w:rsid w:val="001E5904"/>
    <w:rsid w:val="001E6350"/>
    <w:rsid w:val="001E7CF7"/>
    <w:rsid w:val="001F2C16"/>
    <w:rsid w:val="001F5343"/>
    <w:rsid w:val="00204AF4"/>
    <w:rsid w:val="00204B9C"/>
    <w:rsid w:val="00207CBC"/>
    <w:rsid w:val="00210503"/>
    <w:rsid w:val="00211564"/>
    <w:rsid w:val="0021668C"/>
    <w:rsid w:val="002167BD"/>
    <w:rsid w:val="002225C9"/>
    <w:rsid w:val="00222FC9"/>
    <w:rsid w:val="0022485F"/>
    <w:rsid w:val="002308A7"/>
    <w:rsid w:val="00231265"/>
    <w:rsid w:val="00237CF0"/>
    <w:rsid w:val="002401FB"/>
    <w:rsid w:val="002408C2"/>
    <w:rsid w:val="00244DB7"/>
    <w:rsid w:val="002451A9"/>
    <w:rsid w:val="00246FAC"/>
    <w:rsid w:val="00253707"/>
    <w:rsid w:val="002546EF"/>
    <w:rsid w:val="00257F9D"/>
    <w:rsid w:val="002601E4"/>
    <w:rsid w:val="00261CD5"/>
    <w:rsid w:val="00262C9E"/>
    <w:rsid w:val="00263316"/>
    <w:rsid w:val="002733AE"/>
    <w:rsid w:val="00275B26"/>
    <w:rsid w:val="002831A7"/>
    <w:rsid w:val="0029494E"/>
    <w:rsid w:val="002A1FA4"/>
    <w:rsid w:val="002A4FFC"/>
    <w:rsid w:val="002A5835"/>
    <w:rsid w:val="002B3ABB"/>
    <w:rsid w:val="002B4D5B"/>
    <w:rsid w:val="002C39F4"/>
    <w:rsid w:val="002C3D68"/>
    <w:rsid w:val="002C6832"/>
    <w:rsid w:val="002C74DB"/>
    <w:rsid w:val="002C75BF"/>
    <w:rsid w:val="002D5212"/>
    <w:rsid w:val="002E046A"/>
    <w:rsid w:val="002E077D"/>
    <w:rsid w:val="002E18F2"/>
    <w:rsid w:val="002E24E7"/>
    <w:rsid w:val="002E60D6"/>
    <w:rsid w:val="002F3DA8"/>
    <w:rsid w:val="00300A4B"/>
    <w:rsid w:val="00300D1F"/>
    <w:rsid w:val="00302CCD"/>
    <w:rsid w:val="003034F8"/>
    <w:rsid w:val="003073DE"/>
    <w:rsid w:val="00311BE3"/>
    <w:rsid w:val="003232CC"/>
    <w:rsid w:val="0032772D"/>
    <w:rsid w:val="00331717"/>
    <w:rsid w:val="00334AE9"/>
    <w:rsid w:val="00335129"/>
    <w:rsid w:val="0033741F"/>
    <w:rsid w:val="0034031B"/>
    <w:rsid w:val="00355C4F"/>
    <w:rsid w:val="00356108"/>
    <w:rsid w:val="00360988"/>
    <w:rsid w:val="00360AAA"/>
    <w:rsid w:val="00370971"/>
    <w:rsid w:val="0037097F"/>
    <w:rsid w:val="00370C8D"/>
    <w:rsid w:val="003724BC"/>
    <w:rsid w:val="00374DBA"/>
    <w:rsid w:val="0037710E"/>
    <w:rsid w:val="003777D2"/>
    <w:rsid w:val="00377B4C"/>
    <w:rsid w:val="003848C1"/>
    <w:rsid w:val="00386F0D"/>
    <w:rsid w:val="00391654"/>
    <w:rsid w:val="0039567A"/>
    <w:rsid w:val="00397000"/>
    <w:rsid w:val="003B15CA"/>
    <w:rsid w:val="003B5692"/>
    <w:rsid w:val="003B7079"/>
    <w:rsid w:val="003C11E8"/>
    <w:rsid w:val="003C24D5"/>
    <w:rsid w:val="003C3BC5"/>
    <w:rsid w:val="003C4559"/>
    <w:rsid w:val="003D3BB4"/>
    <w:rsid w:val="003E053A"/>
    <w:rsid w:val="003F46C8"/>
    <w:rsid w:val="0040152A"/>
    <w:rsid w:val="004025CB"/>
    <w:rsid w:val="0040435D"/>
    <w:rsid w:val="004060CF"/>
    <w:rsid w:val="004101BB"/>
    <w:rsid w:val="00417FC2"/>
    <w:rsid w:val="00420E68"/>
    <w:rsid w:val="00420FAD"/>
    <w:rsid w:val="0042209F"/>
    <w:rsid w:val="00425960"/>
    <w:rsid w:val="00427ADA"/>
    <w:rsid w:val="00432C42"/>
    <w:rsid w:val="00433CE7"/>
    <w:rsid w:val="00435ABB"/>
    <w:rsid w:val="00436DE7"/>
    <w:rsid w:val="00437D3D"/>
    <w:rsid w:val="00442A8A"/>
    <w:rsid w:val="0044531D"/>
    <w:rsid w:val="00455C85"/>
    <w:rsid w:val="00463C45"/>
    <w:rsid w:val="0048304E"/>
    <w:rsid w:val="00492870"/>
    <w:rsid w:val="00497687"/>
    <w:rsid w:val="004A29A1"/>
    <w:rsid w:val="004A39BE"/>
    <w:rsid w:val="004A3D14"/>
    <w:rsid w:val="004B2650"/>
    <w:rsid w:val="004C01FA"/>
    <w:rsid w:val="004C1E07"/>
    <w:rsid w:val="004C43D6"/>
    <w:rsid w:val="004C4A34"/>
    <w:rsid w:val="004C7510"/>
    <w:rsid w:val="004D768D"/>
    <w:rsid w:val="004E1597"/>
    <w:rsid w:val="004F7CEE"/>
    <w:rsid w:val="00501131"/>
    <w:rsid w:val="00506211"/>
    <w:rsid w:val="005149C7"/>
    <w:rsid w:val="005152B9"/>
    <w:rsid w:val="00522EC1"/>
    <w:rsid w:val="005329FD"/>
    <w:rsid w:val="005375FB"/>
    <w:rsid w:val="005410FC"/>
    <w:rsid w:val="005470F4"/>
    <w:rsid w:val="0055100C"/>
    <w:rsid w:val="00551062"/>
    <w:rsid w:val="005527E2"/>
    <w:rsid w:val="00554FE7"/>
    <w:rsid w:val="005556A4"/>
    <w:rsid w:val="00556CC2"/>
    <w:rsid w:val="00560AF2"/>
    <w:rsid w:val="00561889"/>
    <w:rsid w:val="00576F61"/>
    <w:rsid w:val="00581295"/>
    <w:rsid w:val="005949EF"/>
    <w:rsid w:val="00594C4C"/>
    <w:rsid w:val="005A5C96"/>
    <w:rsid w:val="005A7E4B"/>
    <w:rsid w:val="005B2851"/>
    <w:rsid w:val="005B28C0"/>
    <w:rsid w:val="005B6E3C"/>
    <w:rsid w:val="005C0083"/>
    <w:rsid w:val="005C56B1"/>
    <w:rsid w:val="005C626E"/>
    <w:rsid w:val="005C66FA"/>
    <w:rsid w:val="005D66F2"/>
    <w:rsid w:val="005E3E1A"/>
    <w:rsid w:val="005E5850"/>
    <w:rsid w:val="005E76CB"/>
    <w:rsid w:val="005F5020"/>
    <w:rsid w:val="005F51D9"/>
    <w:rsid w:val="005F5AD0"/>
    <w:rsid w:val="005F73F5"/>
    <w:rsid w:val="0060399F"/>
    <w:rsid w:val="00605F10"/>
    <w:rsid w:val="0061116B"/>
    <w:rsid w:val="006132B5"/>
    <w:rsid w:val="0062734E"/>
    <w:rsid w:val="00632EDE"/>
    <w:rsid w:val="006415EB"/>
    <w:rsid w:val="00642975"/>
    <w:rsid w:val="00643DD0"/>
    <w:rsid w:val="00644317"/>
    <w:rsid w:val="006472DE"/>
    <w:rsid w:val="00672F21"/>
    <w:rsid w:val="00675611"/>
    <w:rsid w:val="0067760A"/>
    <w:rsid w:val="00683B70"/>
    <w:rsid w:val="00684E30"/>
    <w:rsid w:val="00692F35"/>
    <w:rsid w:val="0069690F"/>
    <w:rsid w:val="006A3251"/>
    <w:rsid w:val="006B2020"/>
    <w:rsid w:val="006B415E"/>
    <w:rsid w:val="006B73AD"/>
    <w:rsid w:val="006C0B9F"/>
    <w:rsid w:val="006C1D73"/>
    <w:rsid w:val="006C41FF"/>
    <w:rsid w:val="006C4653"/>
    <w:rsid w:val="006C746B"/>
    <w:rsid w:val="006D0E1E"/>
    <w:rsid w:val="006D3814"/>
    <w:rsid w:val="006D7FD0"/>
    <w:rsid w:val="006E2DEA"/>
    <w:rsid w:val="006E7642"/>
    <w:rsid w:val="006F13F8"/>
    <w:rsid w:val="006F210E"/>
    <w:rsid w:val="007039CD"/>
    <w:rsid w:val="00704C5E"/>
    <w:rsid w:val="00707C4F"/>
    <w:rsid w:val="00710D5B"/>
    <w:rsid w:val="007113F2"/>
    <w:rsid w:val="00714D43"/>
    <w:rsid w:val="007212FF"/>
    <w:rsid w:val="007274D7"/>
    <w:rsid w:val="00731252"/>
    <w:rsid w:val="00731D3D"/>
    <w:rsid w:val="0073521F"/>
    <w:rsid w:val="00735D75"/>
    <w:rsid w:val="0073601E"/>
    <w:rsid w:val="00736C2B"/>
    <w:rsid w:val="0074118F"/>
    <w:rsid w:val="00744935"/>
    <w:rsid w:val="007452F7"/>
    <w:rsid w:val="007478C8"/>
    <w:rsid w:val="00753D78"/>
    <w:rsid w:val="007569F0"/>
    <w:rsid w:val="00761239"/>
    <w:rsid w:val="007618EA"/>
    <w:rsid w:val="0076279E"/>
    <w:rsid w:val="00776579"/>
    <w:rsid w:val="0077681D"/>
    <w:rsid w:val="00782C96"/>
    <w:rsid w:val="00784BE7"/>
    <w:rsid w:val="00787465"/>
    <w:rsid w:val="007A33E4"/>
    <w:rsid w:val="007A4A7E"/>
    <w:rsid w:val="007A71BB"/>
    <w:rsid w:val="007B1946"/>
    <w:rsid w:val="007B1F90"/>
    <w:rsid w:val="007C0AFE"/>
    <w:rsid w:val="007D1BCD"/>
    <w:rsid w:val="007D4F87"/>
    <w:rsid w:val="007D663D"/>
    <w:rsid w:val="007E1835"/>
    <w:rsid w:val="007E35F3"/>
    <w:rsid w:val="007E4911"/>
    <w:rsid w:val="007F0D21"/>
    <w:rsid w:val="007F470F"/>
    <w:rsid w:val="007F6026"/>
    <w:rsid w:val="007F728A"/>
    <w:rsid w:val="0080142A"/>
    <w:rsid w:val="00806467"/>
    <w:rsid w:val="00807D1E"/>
    <w:rsid w:val="008121BA"/>
    <w:rsid w:val="00823060"/>
    <w:rsid w:val="00826CE6"/>
    <w:rsid w:val="00831520"/>
    <w:rsid w:val="008321B1"/>
    <w:rsid w:val="00832B69"/>
    <w:rsid w:val="0084208F"/>
    <w:rsid w:val="00851150"/>
    <w:rsid w:val="00861F04"/>
    <w:rsid w:val="00862A0A"/>
    <w:rsid w:val="0087033F"/>
    <w:rsid w:val="00874012"/>
    <w:rsid w:val="00882CB9"/>
    <w:rsid w:val="008852BC"/>
    <w:rsid w:val="00890FC4"/>
    <w:rsid w:val="008921E4"/>
    <w:rsid w:val="00896166"/>
    <w:rsid w:val="008A0632"/>
    <w:rsid w:val="008B0112"/>
    <w:rsid w:val="008B0C1E"/>
    <w:rsid w:val="008B45F9"/>
    <w:rsid w:val="008B5034"/>
    <w:rsid w:val="008B59E6"/>
    <w:rsid w:val="008B7441"/>
    <w:rsid w:val="008B7A8A"/>
    <w:rsid w:val="008C7CD4"/>
    <w:rsid w:val="008D2E2A"/>
    <w:rsid w:val="008D3AA2"/>
    <w:rsid w:val="008D6DAE"/>
    <w:rsid w:val="008E3214"/>
    <w:rsid w:val="008F0AFF"/>
    <w:rsid w:val="008F3F48"/>
    <w:rsid w:val="008F428F"/>
    <w:rsid w:val="008F6D99"/>
    <w:rsid w:val="009017CE"/>
    <w:rsid w:val="009069BF"/>
    <w:rsid w:val="0091245A"/>
    <w:rsid w:val="0091524A"/>
    <w:rsid w:val="00917BC1"/>
    <w:rsid w:val="00921AA0"/>
    <w:rsid w:val="00922443"/>
    <w:rsid w:val="0092527F"/>
    <w:rsid w:val="00937D05"/>
    <w:rsid w:val="009468E7"/>
    <w:rsid w:val="0095091C"/>
    <w:rsid w:val="0095336C"/>
    <w:rsid w:val="009535B0"/>
    <w:rsid w:val="009578E4"/>
    <w:rsid w:val="00962147"/>
    <w:rsid w:val="009734D6"/>
    <w:rsid w:val="00973E98"/>
    <w:rsid w:val="00974886"/>
    <w:rsid w:val="009811F6"/>
    <w:rsid w:val="00981686"/>
    <w:rsid w:val="00991619"/>
    <w:rsid w:val="00992736"/>
    <w:rsid w:val="009A05BD"/>
    <w:rsid w:val="009A5C20"/>
    <w:rsid w:val="009A7224"/>
    <w:rsid w:val="009B05BA"/>
    <w:rsid w:val="009B2761"/>
    <w:rsid w:val="009B28E6"/>
    <w:rsid w:val="009B3FF2"/>
    <w:rsid w:val="009B62E4"/>
    <w:rsid w:val="009B7F55"/>
    <w:rsid w:val="009C02A7"/>
    <w:rsid w:val="009C718E"/>
    <w:rsid w:val="009D27F4"/>
    <w:rsid w:val="009D5823"/>
    <w:rsid w:val="009D5944"/>
    <w:rsid w:val="009D6431"/>
    <w:rsid w:val="009D7143"/>
    <w:rsid w:val="009E29C6"/>
    <w:rsid w:val="009E3E14"/>
    <w:rsid w:val="009E70EE"/>
    <w:rsid w:val="009F399C"/>
    <w:rsid w:val="009F6AD9"/>
    <w:rsid w:val="00A0376F"/>
    <w:rsid w:val="00A07115"/>
    <w:rsid w:val="00A156C6"/>
    <w:rsid w:val="00A168B4"/>
    <w:rsid w:val="00A20A07"/>
    <w:rsid w:val="00A27712"/>
    <w:rsid w:val="00A30B35"/>
    <w:rsid w:val="00A3545F"/>
    <w:rsid w:val="00A409DE"/>
    <w:rsid w:val="00A41088"/>
    <w:rsid w:val="00A41BE2"/>
    <w:rsid w:val="00A43947"/>
    <w:rsid w:val="00A43E9E"/>
    <w:rsid w:val="00A44C79"/>
    <w:rsid w:val="00A5050A"/>
    <w:rsid w:val="00A5142E"/>
    <w:rsid w:val="00A60067"/>
    <w:rsid w:val="00A6006C"/>
    <w:rsid w:val="00A6068C"/>
    <w:rsid w:val="00A638E5"/>
    <w:rsid w:val="00A65F24"/>
    <w:rsid w:val="00A66FDE"/>
    <w:rsid w:val="00A70819"/>
    <w:rsid w:val="00A7140B"/>
    <w:rsid w:val="00A73601"/>
    <w:rsid w:val="00A73DF3"/>
    <w:rsid w:val="00A81DB3"/>
    <w:rsid w:val="00A87CA7"/>
    <w:rsid w:val="00A9105F"/>
    <w:rsid w:val="00A965AB"/>
    <w:rsid w:val="00AA7905"/>
    <w:rsid w:val="00AB17AF"/>
    <w:rsid w:val="00AB3084"/>
    <w:rsid w:val="00AB5607"/>
    <w:rsid w:val="00AD13DF"/>
    <w:rsid w:val="00AE7792"/>
    <w:rsid w:val="00AF0A6D"/>
    <w:rsid w:val="00AF407D"/>
    <w:rsid w:val="00B14FC3"/>
    <w:rsid w:val="00B17322"/>
    <w:rsid w:val="00B22164"/>
    <w:rsid w:val="00B22B83"/>
    <w:rsid w:val="00B25E78"/>
    <w:rsid w:val="00B30235"/>
    <w:rsid w:val="00B328FF"/>
    <w:rsid w:val="00B42D6B"/>
    <w:rsid w:val="00B50235"/>
    <w:rsid w:val="00B50D5F"/>
    <w:rsid w:val="00B511BA"/>
    <w:rsid w:val="00B516ED"/>
    <w:rsid w:val="00B5191B"/>
    <w:rsid w:val="00B54766"/>
    <w:rsid w:val="00B56082"/>
    <w:rsid w:val="00B56FBB"/>
    <w:rsid w:val="00B6554D"/>
    <w:rsid w:val="00B6781D"/>
    <w:rsid w:val="00B70F26"/>
    <w:rsid w:val="00B747EF"/>
    <w:rsid w:val="00B800ED"/>
    <w:rsid w:val="00B80CDB"/>
    <w:rsid w:val="00B80EDF"/>
    <w:rsid w:val="00B83991"/>
    <w:rsid w:val="00B8645E"/>
    <w:rsid w:val="00B86CF8"/>
    <w:rsid w:val="00B91676"/>
    <w:rsid w:val="00B91717"/>
    <w:rsid w:val="00B921EA"/>
    <w:rsid w:val="00BA1276"/>
    <w:rsid w:val="00BA1426"/>
    <w:rsid w:val="00BA7943"/>
    <w:rsid w:val="00BB24EE"/>
    <w:rsid w:val="00BB2A31"/>
    <w:rsid w:val="00BB6164"/>
    <w:rsid w:val="00BC15AA"/>
    <w:rsid w:val="00BD2716"/>
    <w:rsid w:val="00BD3995"/>
    <w:rsid w:val="00BD568F"/>
    <w:rsid w:val="00BD7DDC"/>
    <w:rsid w:val="00BE45E7"/>
    <w:rsid w:val="00BE7F02"/>
    <w:rsid w:val="00BE7F79"/>
    <w:rsid w:val="00BF0C4B"/>
    <w:rsid w:val="00C020F1"/>
    <w:rsid w:val="00C1518E"/>
    <w:rsid w:val="00C222FD"/>
    <w:rsid w:val="00C23529"/>
    <w:rsid w:val="00C25988"/>
    <w:rsid w:val="00C30432"/>
    <w:rsid w:val="00C3101D"/>
    <w:rsid w:val="00C31832"/>
    <w:rsid w:val="00C34045"/>
    <w:rsid w:val="00C3783B"/>
    <w:rsid w:val="00C4207C"/>
    <w:rsid w:val="00C431D4"/>
    <w:rsid w:val="00C45F2C"/>
    <w:rsid w:val="00C5092F"/>
    <w:rsid w:val="00C535AE"/>
    <w:rsid w:val="00C538E4"/>
    <w:rsid w:val="00C56516"/>
    <w:rsid w:val="00C576E6"/>
    <w:rsid w:val="00C60DE8"/>
    <w:rsid w:val="00C64493"/>
    <w:rsid w:val="00C67D06"/>
    <w:rsid w:val="00C67E90"/>
    <w:rsid w:val="00C7095C"/>
    <w:rsid w:val="00C735FB"/>
    <w:rsid w:val="00C737AF"/>
    <w:rsid w:val="00C74064"/>
    <w:rsid w:val="00C81B6F"/>
    <w:rsid w:val="00C87380"/>
    <w:rsid w:val="00CA0F61"/>
    <w:rsid w:val="00CB48FE"/>
    <w:rsid w:val="00CC2C2B"/>
    <w:rsid w:val="00CC35CB"/>
    <w:rsid w:val="00CC673E"/>
    <w:rsid w:val="00CE1B9A"/>
    <w:rsid w:val="00CF1E34"/>
    <w:rsid w:val="00D0055E"/>
    <w:rsid w:val="00D05D86"/>
    <w:rsid w:val="00D07160"/>
    <w:rsid w:val="00D1058C"/>
    <w:rsid w:val="00D13135"/>
    <w:rsid w:val="00D15B9C"/>
    <w:rsid w:val="00D235D5"/>
    <w:rsid w:val="00D245FC"/>
    <w:rsid w:val="00D249E9"/>
    <w:rsid w:val="00D25CF0"/>
    <w:rsid w:val="00D31272"/>
    <w:rsid w:val="00D403FC"/>
    <w:rsid w:val="00D404DC"/>
    <w:rsid w:val="00D40B30"/>
    <w:rsid w:val="00D41851"/>
    <w:rsid w:val="00D45E44"/>
    <w:rsid w:val="00D478C3"/>
    <w:rsid w:val="00D50171"/>
    <w:rsid w:val="00D57A92"/>
    <w:rsid w:val="00D60AC3"/>
    <w:rsid w:val="00D60C68"/>
    <w:rsid w:val="00D7077C"/>
    <w:rsid w:val="00D7317D"/>
    <w:rsid w:val="00D819FD"/>
    <w:rsid w:val="00D93359"/>
    <w:rsid w:val="00D95924"/>
    <w:rsid w:val="00D97A2A"/>
    <w:rsid w:val="00DA08F2"/>
    <w:rsid w:val="00DA21FC"/>
    <w:rsid w:val="00DA2EA6"/>
    <w:rsid w:val="00DA3687"/>
    <w:rsid w:val="00DA4A70"/>
    <w:rsid w:val="00DA5E03"/>
    <w:rsid w:val="00DB7B4B"/>
    <w:rsid w:val="00DC1FD3"/>
    <w:rsid w:val="00DC2A77"/>
    <w:rsid w:val="00DC7621"/>
    <w:rsid w:val="00DD7A5C"/>
    <w:rsid w:val="00DE0904"/>
    <w:rsid w:val="00DE1C25"/>
    <w:rsid w:val="00DE2C24"/>
    <w:rsid w:val="00DE3577"/>
    <w:rsid w:val="00DE474F"/>
    <w:rsid w:val="00DE6DE3"/>
    <w:rsid w:val="00DE7CB3"/>
    <w:rsid w:val="00DF5046"/>
    <w:rsid w:val="00E01509"/>
    <w:rsid w:val="00E01A1A"/>
    <w:rsid w:val="00E11464"/>
    <w:rsid w:val="00E15EF2"/>
    <w:rsid w:val="00E164C2"/>
    <w:rsid w:val="00E24A72"/>
    <w:rsid w:val="00E302C1"/>
    <w:rsid w:val="00E31B87"/>
    <w:rsid w:val="00E31E3E"/>
    <w:rsid w:val="00E33D15"/>
    <w:rsid w:val="00E34863"/>
    <w:rsid w:val="00E35933"/>
    <w:rsid w:val="00E36EDE"/>
    <w:rsid w:val="00E44EA8"/>
    <w:rsid w:val="00E552FC"/>
    <w:rsid w:val="00E55C3B"/>
    <w:rsid w:val="00E577EC"/>
    <w:rsid w:val="00E604DE"/>
    <w:rsid w:val="00E66D19"/>
    <w:rsid w:val="00E66FB2"/>
    <w:rsid w:val="00E74E23"/>
    <w:rsid w:val="00E81756"/>
    <w:rsid w:val="00E82C54"/>
    <w:rsid w:val="00E832DC"/>
    <w:rsid w:val="00E839CF"/>
    <w:rsid w:val="00E854E7"/>
    <w:rsid w:val="00E90615"/>
    <w:rsid w:val="00E92EE6"/>
    <w:rsid w:val="00E93D58"/>
    <w:rsid w:val="00E9501F"/>
    <w:rsid w:val="00EA7B26"/>
    <w:rsid w:val="00EB1207"/>
    <w:rsid w:val="00EB1640"/>
    <w:rsid w:val="00EB49C8"/>
    <w:rsid w:val="00EC0EB1"/>
    <w:rsid w:val="00EC73EF"/>
    <w:rsid w:val="00EE0208"/>
    <w:rsid w:val="00EE03DC"/>
    <w:rsid w:val="00EE3E0D"/>
    <w:rsid w:val="00EF0883"/>
    <w:rsid w:val="00EF22C5"/>
    <w:rsid w:val="00EF4D2C"/>
    <w:rsid w:val="00EF614F"/>
    <w:rsid w:val="00EF6B33"/>
    <w:rsid w:val="00EF7608"/>
    <w:rsid w:val="00F03392"/>
    <w:rsid w:val="00F04722"/>
    <w:rsid w:val="00F20D7F"/>
    <w:rsid w:val="00F21489"/>
    <w:rsid w:val="00F2564D"/>
    <w:rsid w:val="00F278AA"/>
    <w:rsid w:val="00F4498E"/>
    <w:rsid w:val="00F4582A"/>
    <w:rsid w:val="00F45A25"/>
    <w:rsid w:val="00F502E9"/>
    <w:rsid w:val="00F54C6F"/>
    <w:rsid w:val="00F665EA"/>
    <w:rsid w:val="00F670C2"/>
    <w:rsid w:val="00F711D9"/>
    <w:rsid w:val="00F82F0A"/>
    <w:rsid w:val="00F85129"/>
    <w:rsid w:val="00F85816"/>
    <w:rsid w:val="00F86A26"/>
    <w:rsid w:val="00F90A83"/>
    <w:rsid w:val="00F948C9"/>
    <w:rsid w:val="00F976DA"/>
    <w:rsid w:val="00FA36B9"/>
    <w:rsid w:val="00FA6B4C"/>
    <w:rsid w:val="00FB2544"/>
    <w:rsid w:val="00FB3B4F"/>
    <w:rsid w:val="00FC0759"/>
    <w:rsid w:val="00FC2307"/>
    <w:rsid w:val="00FC2A41"/>
    <w:rsid w:val="00FC5318"/>
    <w:rsid w:val="00FD6306"/>
    <w:rsid w:val="00FD7C1F"/>
    <w:rsid w:val="00FE382F"/>
    <w:rsid w:val="00FE5C09"/>
    <w:rsid w:val="00FE7AC6"/>
    <w:rsid w:val="014026A5"/>
    <w:rsid w:val="017E93F0"/>
    <w:rsid w:val="0211EA75"/>
    <w:rsid w:val="0725FA30"/>
    <w:rsid w:val="0973AF80"/>
    <w:rsid w:val="09DE7D9E"/>
    <w:rsid w:val="0E5492E5"/>
    <w:rsid w:val="0F1518A8"/>
    <w:rsid w:val="0F77BE55"/>
    <w:rsid w:val="0FF5A410"/>
    <w:rsid w:val="1097ADE6"/>
    <w:rsid w:val="10C5A56B"/>
    <w:rsid w:val="11BFE215"/>
    <w:rsid w:val="124066B1"/>
    <w:rsid w:val="1261E783"/>
    <w:rsid w:val="15291F56"/>
    <w:rsid w:val="1727AF4C"/>
    <w:rsid w:val="1879252B"/>
    <w:rsid w:val="19CE1CBC"/>
    <w:rsid w:val="1A5CA81B"/>
    <w:rsid w:val="1E7AA60B"/>
    <w:rsid w:val="20D7F6EF"/>
    <w:rsid w:val="21D24513"/>
    <w:rsid w:val="23199394"/>
    <w:rsid w:val="24E78CB7"/>
    <w:rsid w:val="276900D5"/>
    <w:rsid w:val="27F2166E"/>
    <w:rsid w:val="299DB0E5"/>
    <w:rsid w:val="2AC67E15"/>
    <w:rsid w:val="2B7CFF65"/>
    <w:rsid w:val="3065BF07"/>
    <w:rsid w:val="35D5E253"/>
    <w:rsid w:val="35FA4999"/>
    <w:rsid w:val="37C3D1CB"/>
    <w:rsid w:val="38643897"/>
    <w:rsid w:val="38D3D429"/>
    <w:rsid w:val="399EA2BD"/>
    <w:rsid w:val="3C537876"/>
    <w:rsid w:val="3D34A578"/>
    <w:rsid w:val="3F7288A6"/>
    <w:rsid w:val="3F9580AF"/>
    <w:rsid w:val="440A5554"/>
    <w:rsid w:val="442CA252"/>
    <w:rsid w:val="44346846"/>
    <w:rsid w:val="4435834F"/>
    <w:rsid w:val="488F620A"/>
    <w:rsid w:val="497B4A27"/>
    <w:rsid w:val="4ADA6141"/>
    <w:rsid w:val="4E28D967"/>
    <w:rsid w:val="51003F52"/>
    <w:rsid w:val="56425B43"/>
    <w:rsid w:val="5748635B"/>
    <w:rsid w:val="5793ACD3"/>
    <w:rsid w:val="5852E9A7"/>
    <w:rsid w:val="58AC27A3"/>
    <w:rsid w:val="58B82BBE"/>
    <w:rsid w:val="5AD5AEE1"/>
    <w:rsid w:val="5B6302D4"/>
    <w:rsid w:val="5C7597F7"/>
    <w:rsid w:val="5CDE3EBA"/>
    <w:rsid w:val="6529B163"/>
    <w:rsid w:val="659CAA06"/>
    <w:rsid w:val="68F25AE2"/>
    <w:rsid w:val="690E88E3"/>
    <w:rsid w:val="69B0765D"/>
    <w:rsid w:val="6B48977B"/>
    <w:rsid w:val="6C3B4F44"/>
    <w:rsid w:val="6CF17038"/>
    <w:rsid w:val="70759849"/>
    <w:rsid w:val="72D0C5B0"/>
    <w:rsid w:val="735DF61A"/>
    <w:rsid w:val="73AE0F58"/>
    <w:rsid w:val="744C93D4"/>
    <w:rsid w:val="75B6927E"/>
    <w:rsid w:val="77740FF8"/>
    <w:rsid w:val="793D98F1"/>
    <w:rsid w:val="797D6FEB"/>
    <w:rsid w:val="7B0DF6AD"/>
    <w:rsid w:val="7C3A805E"/>
    <w:rsid w:val="7D1A1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A3681"/>
  <w15:chartTrackingRefBased/>
  <w15:docId w15:val="{49C3AE96-18DF-9044-B82D-F525C5571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40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0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0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0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0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0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0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0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0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0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0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0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40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0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0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0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0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0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0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4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0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40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40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40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0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40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0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0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06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E1B9A"/>
    <w:pPr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3A0D8F-0A9A-A94D-B1FF-9EC9A9AF8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789</Words>
  <Characters>4503</Characters>
  <Application>Microsoft Office Word</Application>
  <DocSecurity>0</DocSecurity>
  <Lines>37</Lines>
  <Paragraphs>10</Paragraphs>
  <ScaleCrop>false</ScaleCrop>
  <Company/>
  <LinksUpToDate>false</LinksUpToDate>
  <CharactersWithSpaces>5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ick, Emily</dc:creator>
  <cp:keywords/>
  <dc:description/>
  <cp:lastModifiedBy>Messick, Emily</cp:lastModifiedBy>
  <cp:revision>61</cp:revision>
  <dcterms:created xsi:type="dcterms:W3CDTF">2025-02-25T19:11:00Z</dcterms:created>
  <dcterms:modified xsi:type="dcterms:W3CDTF">2025-05-17T00:35:00Z</dcterms:modified>
</cp:coreProperties>
</file>